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356E25" w14:textId="74999563" w:rsidR="00B603EA" w:rsidRPr="005D7A7D" w:rsidRDefault="00B603EA" w:rsidP="00B603EA">
      <w:pPr>
        <w:spacing w:line="360" w:lineRule="auto"/>
        <w:rPr>
          <w:rFonts w:eastAsia="新細明體" w:cs="Times New Roman"/>
          <w:b/>
          <w:color w:val="000000" w:themeColor="text1"/>
          <w:kern w:val="2"/>
          <w:szCs w:val="24"/>
          <w:lang w:eastAsia="zh-TW"/>
        </w:rPr>
      </w:pPr>
      <w:r w:rsidRPr="005D7A7D">
        <w:rPr>
          <w:rFonts w:eastAsia="新細明體" w:cs="Times New Roman"/>
          <w:b/>
          <w:color w:val="000000" w:themeColor="text1"/>
          <w:kern w:val="2"/>
          <w:szCs w:val="24"/>
          <w:lang w:eastAsia="zh-TW"/>
        </w:rPr>
        <w:t>Supplementary Table S2 Multivariate analysis of factors associated with distant metastases in</w:t>
      </w:r>
      <w:r w:rsidRPr="005D7A7D">
        <w:rPr>
          <w:rFonts w:eastAsia="標楷體" w:cs="Times New Roman"/>
          <w:b/>
          <w:color w:val="000000" w:themeColor="text1"/>
          <w:kern w:val="2"/>
          <w:szCs w:val="24"/>
          <w:lang w:eastAsia="zh-TW"/>
        </w:rPr>
        <w:t xml:space="preserve"> </w:t>
      </w:r>
      <w:r w:rsidRPr="005D7A7D">
        <w:rPr>
          <w:rFonts w:eastAsia="新細明體" w:cs="Times New Roman"/>
          <w:b/>
          <w:color w:val="000000" w:themeColor="text1"/>
          <w:kern w:val="2"/>
          <w:szCs w:val="24"/>
          <w:lang w:eastAsia="zh-TW"/>
        </w:rPr>
        <w:t>inoperable pancreatic adenocarcinoma (Fine-Gray model with interaction term)</w:t>
      </w:r>
    </w:p>
    <w:tbl>
      <w:tblPr>
        <w:tblW w:w="10409" w:type="dxa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2212"/>
        <w:gridCol w:w="3205"/>
        <w:gridCol w:w="1022"/>
      </w:tblGrid>
      <w:tr w:rsidR="005D7A7D" w:rsidRPr="005D7A7D" w14:paraId="36016C01" w14:textId="77777777" w:rsidTr="00F3763F">
        <w:trPr>
          <w:trHeight w:val="227"/>
        </w:trPr>
        <w:tc>
          <w:tcPr>
            <w:tcW w:w="397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4FCF6685" w14:textId="77777777" w:rsidR="00B603EA" w:rsidRPr="005D7A7D" w:rsidRDefault="00B603EA" w:rsidP="003C4195">
            <w:pPr>
              <w:widowControl w:val="0"/>
              <w:spacing w:before="0" w:after="0" w:line="276" w:lineRule="auto"/>
              <w:jc w:val="both"/>
              <w:rPr>
                <w:rFonts w:eastAsia="新細明體" w:cs="Times New Roman"/>
                <w:b/>
                <w:color w:val="000000" w:themeColor="text1"/>
                <w:kern w:val="2"/>
                <w:szCs w:val="24"/>
                <w:lang w:eastAsia="zh-TW"/>
              </w:rPr>
            </w:pPr>
            <w:r w:rsidRPr="005D7A7D">
              <w:rPr>
                <w:rFonts w:eastAsia="新細明體" w:cs="Times New Roman"/>
                <w:b/>
                <w:color w:val="000000" w:themeColor="text1"/>
                <w:kern w:val="2"/>
                <w:szCs w:val="24"/>
                <w:lang w:eastAsia="zh-TW"/>
              </w:rPr>
              <w:t>Variables</w:t>
            </w:r>
          </w:p>
        </w:tc>
        <w:tc>
          <w:tcPr>
            <w:tcW w:w="643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9CD76D" w14:textId="77777777" w:rsidR="00B603EA" w:rsidRPr="005D7A7D" w:rsidRDefault="00B603EA" w:rsidP="003C4195">
            <w:pPr>
              <w:widowControl w:val="0"/>
              <w:spacing w:before="0" w:after="0" w:line="276" w:lineRule="auto"/>
              <w:jc w:val="center"/>
              <w:rPr>
                <w:rFonts w:eastAsia="新細明體" w:cs="Times New Roman"/>
                <w:b/>
                <w:color w:val="000000" w:themeColor="text1"/>
                <w:kern w:val="2"/>
                <w:szCs w:val="24"/>
                <w:lang w:eastAsia="zh-TW"/>
              </w:rPr>
            </w:pPr>
            <w:r w:rsidRPr="005D7A7D">
              <w:rPr>
                <w:rFonts w:eastAsia="新細明體" w:cs="Times New Roman"/>
                <w:b/>
                <w:color w:val="000000" w:themeColor="text1"/>
                <w:kern w:val="2"/>
                <w:szCs w:val="24"/>
                <w:lang w:eastAsia="zh-TW"/>
              </w:rPr>
              <w:t>Multivariate analysis</w:t>
            </w:r>
          </w:p>
        </w:tc>
      </w:tr>
      <w:tr w:rsidR="005D7A7D" w:rsidRPr="005D7A7D" w14:paraId="78939EAA" w14:textId="77777777" w:rsidTr="00F3763F">
        <w:trPr>
          <w:trHeight w:val="227"/>
        </w:trPr>
        <w:tc>
          <w:tcPr>
            <w:tcW w:w="3970" w:type="dxa"/>
            <w:vMerge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6F99426B" w14:textId="77777777" w:rsidR="00B603EA" w:rsidRPr="005D7A7D" w:rsidRDefault="00B603EA" w:rsidP="003C4195">
            <w:pPr>
              <w:widowControl w:val="0"/>
              <w:spacing w:before="0" w:after="0" w:line="276" w:lineRule="auto"/>
              <w:jc w:val="both"/>
              <w:rPr>
                <w:rFonts w:eastAsia="新細明體" w:cs="Times New Roman"/>
                <w:b/>
                <w:color w:val="000000" w:themeColor="text1"/>
                <w:kern w:val="2"/>
                <w:szCs w:val="24"/>
                <w:lang w:eastAsia="zh-TW"/>
              </w:rPr>
            </w:pPr>
          </w:p>
        </w:tc>
        <w:tc>
          <w:tcPr>
            <w:tcW w:w="22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95FDD4" w14:textId="77777777" w:rsidR="00B603EA" w:rsidRPr="005D7A7D" w:rsidRDefault="00B603EA" w:rsidP="003C4195">
            <w:pPr>
              <w:widowControl w:val="0"/>
              <w:spacing w:before="0" w:after="0" w:line="276" w:lineRule="auto"/>
              <w:jc w:val="center"/>
              <w:rPr>
                <w:rFonts w:eastAsia="新細明體" w:cs="Times New Roman"/>
                <w:b/>
                <w:color w:val="000000" w:themeColor="text1"/>
                <w:kern w:val="2"/>
                <w:szCs w:val="24"/>
                <w:lang w:eastAsia="zh-TW"/>
              </w:rPr>
            </w:pPr>
            <w:proofErr w:type="spellStart"/>
            <w:r w:rsidRPr="005D7A7D">
              <w:rPr>
                <w:rFonts w:eastAsia="新細明體" w:cs="Times New Roman"/>
                <w:b/>
                <w:color w:val="000000" w:themeColor="text1"/>
                <w:kern w:val="2"/>
                <w:szCs w:val="24"/>
                <w:lang w:eastAsia="zh-TW"/>
              </w:rPr>
              <w:t>sHR</w:t>
            </w:r>
            <w:proofErr w:type="spellEnd"/>
          </w:p>
        </w:tc>
        <w:tc>
          <w:tcPr>
            <w:tcW w:w="32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378AB4" w14:textId="77777777" w:rsidR="00B603EA" w:rsidRPr="005D7A7D" w:rsidRDefault="00B603EA" w:rsidP="003C4195">
            <w:pPr>
              <w:widowControl w:val="0"/>
              <w:spacing w:before="0" w:after="0" w:line="276" w:lineRule="auto"/>
              <w:jc w:val="center"/>
              <w:rPr>
                <w:rFonts w:eastAsia="新細明體" w:cs="Times New Roman"/>
                <w:b/>
                <w:color w:val="000000" w:themeColor="text1"/>
                <w:kern w:val="2"/>
                <w:szCs w:val="24"/>
                <w:lang w:eastAsia="zh-TW"/>
              </w:rPr>
            </w:pPr>
            <w:r w:rsidRPr="005D7A7D">
              <w:rPr>
                <w:rFonts w:eastAsia="新細明體" w:cs="Times New Roman"/>
                <w:b/>
                <w:color w:val="000000" w:themeColor="text1"/>
                <w:kern w:val="2"/>
                <w:szCs w:val="24"/>
                <w:lang w:eastAsia="zh-TW"/>
              </w:rPr>
              <w:t>95% CI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D0E951" w14:textId="77777777" w:rsidR="00B603EA" w:rsidRPr="005D7A7D" w:rsidRDefault="00B603EA" w:rsidP="003C4195">
            <w:pPr>
              <w:widowControl w:val="0"/>
              <w:spacing w:before="0" w:after="0" w:line="276" w:lineRule="auto"/>
              <w:jc w:val="right"/>
              <w:rPr>
                <w:rFonts w:eastAsia="新細明體" w:cs="Times New Roman"/>
                <w:b/>
                <w:color w:val="000000" w:themeColor="text1"/>
                <w:kern w:val="2"/>
                <w:szCs w:val="24"/>
                <w:lang w:eastAsia="zh-TW"/>
              </w:rPr>
            </w:pPr>
            <w:r w:rsidRPr="005D7A7D">
              <w:rPr>
                <w:rFonts w:eastAsia="新細明體" w:cs="Times New Roman"/>
                <w:b/>
                <w:i/>
                <w:color w:val="000000" w:themeColor="text1"/>
                <w:kern w:val="2"/>
                <w:szCs w:val="24"/>
                <w:lang w:eastAsia="zh-TW"/>
              </w:rPr>
              <w:t>P</w:t>
            </w:r>
            <w:r w:rsidRPr="005D7A7D">
              <w:rPr>
                <w:rFonts w:eastAsia="新細明體" w:cs="Times New Roman"/>
                <w:b/>
                <w:color w:val="000000" w:themeColor="text1"/>
                <w:kern w:val="2"/>
                <w:szCs w:val="24"/>
                <w:lang w:eastAsia="zh-TW"/>
              </w:rPr>
              <w:t xml:space="preserve"> value</w:t>
            </w:r>
          </w:p>
        </w:tc>
      </w:tr>
      <w:tr w:rsidR="005D7A7D" w:rsidRPr="005D7A7D" w14:paraId="6AD732DA" w14:textId="77777777" w:rsidTr="00F3763F">
        <w:trPr>
          <w:trHeight w:val="22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E295" w14:textId="4BA96D3F" w:rsidR="002E5477" w:rsidRPr="005D7A7D" w:rsidRDefault="002E5477" w:rsidP="002E5477">
            <w:pPr>
              <w:widowControl w:val="0"/>
              <w:spacing w:before="0" w:after="0" w:line="360" w:lineRule="auto"/>
              <w:rPr>
                <w:rFonts w:eastAsia="新細明體" w:cs="Times New Roman"/>
                <w:bCs/>
                <w:color w:val="000000" w:themeColor="text1"/>
                <w:kern w:val="2"/>
                <w:lang w:eastAsia="zh-TW"/>
              </w:rPr>
            </w:pPr>
            <w:r w:rsidRPr="005D7A7D">
              <w:rPr>
                <w:rFonts w:eastAsia="新細明體" w:cs="Times New Roman"/>
                <w:bCs/>
                <w:color w:val="000000" w:themeColor="text1"/>
                <w:kern w:val="2"/>
                <w:lang w:eastAsia="zh-TW"/>
              </w:rPr>
              <w:t>BED</w:t>
            </w:r>
            <w:r w:rsidRPr="005D7A7D">
              <w:rPr>
                <w:rFonts w:eastAsia="新細明體" w:cs="Times New Roman"/>
                <w:bCs/>
                <w:color w:val="000000" w:themeColor="text1"/>
                <w:kern w:val="2"/>
                <w:vertAlign w:val="subscript"/>
                <w:lang w:eastAsia="zh-TW"/>
              </w:rPr>
              <w:t>10</w:t>
            </w:r>
            <w:r w:rsidRPr="005D7A7D">
              <w:rPr>
                <w:rFonts w:eastAsia="新細明體" w:cs="Times New Roman"/>
                <w:bCs/>
                <w:color w:val="000000" w:themeColor="text1"/>
                <w:kern w:val="2"/>
                <w:lang w:eastAsia="zh-TW"/>
              </w:rPr>
              <w:t xml:space="preserve"> ≥67.1 Gy</w:t>
            </w:r>
            <w:r w:rsidRPr="005D7A7D">
              <w:rPr>
                <w:rFonts w:eastAsia="新細明體" w:cs="Times New Roman"/>
                <w:bCs/>
                <w:color w:val="000000" w:themeColor="text1"/>
                <w:kern w:val="2"/>
                <w:vertAlign w:val="subscript"/>
                <w:lang w:eastAsia="zh-TW"/>
              </w:rPr>
              <w:t>10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4DAA" w14:textId="75FAB3F0" w:rsidR="002E5477" w:rsidRPr="005D7A7D" w:rsidRDefault="002E5477" w:rsidP="002E5477">
            <w:pPr>
              <w:spacing w:before="0" w:after="0" w:line="360" w:lineRule="auto"/>
              <w:jc w:val="center"/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</w:pPr>
            <w:r w:rsidRPr="005D7A7D">
              <w:rPr>
                <w:color w:val="000000" w:themeColor="text1"/>
              </w:rPr>
              <w:t>0.149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73CF0" w14:textId="6EE3AC85" w:rsidR="002E5477" w:rsidRPr="005D7A7D" w:rsidRDefault="00EA303E" w:rsidP="002E5477">
            <w:pPr>
              <w:widowControl w:val="0"/>
              <w:spacing w:before="0" w:after="0" w:line="360" w:lineRule="auto"/>
              <w:jc w:val="center"/>
              <w:rPr>
                <w:rFonts w:eastAsia="新細明體" w:cs="Times New Roman"/>
                <w:color w:val="000000" w:themeColor="text1"/>
                <w:kern w:val="2"/>
                <w:szCs w:val="24"/>
                <w:lang w:eastAsia="zh-TW"/>
              </w:rPr>
            </w:pPr>
            <w:r w:rsidRPr="005D7A7D">
              <w:rPr>
                <w:color w:val="000000" w:themeColor="text1"/>
              </w:rPr>
              <w:t>0.0231</w:t>
            </w:r>
            <w:r w:rsidR="002E5477"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–</w:t>
            </w:r>
            <w:r w:rsidRPr="005D7A7D">
              <w:rPr>
                <w:color w:val="000000" w:themeColor="text1"/>
              </w:rPr>
              <w:t>0.95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0099648" w14:textId="6669C0A8" w:rsidR="002E5477" w:rsidRPr="005D7A7D" w:rsidRDefault="002E5477" w:rsidP="002E5477">
            <w:pPr>
              <w:widowControl w:val="0"/>
              <w:spacing w:before="0" w:after="0" w:line="360" w:lineRule="auto"/>
              <w:jc w:val="center"/>
              <w:rPr>
                <w:rFonts w:eastAsia="新細明體" w:cs="Times New Roman"/>
                <w:color w:val="000000" w:themeColor="text1"/>
                <w:kern w:val="2"/>
                <w:szCs w:val="24"/>
                <w:lang w:eastAsia="zh-TW"/>
              </w:rPr>
            </w:pPr>
            <w:r w:rsidRPr="005D7A7D">
              <w:rPr>
                <w:color w:val="000000" w:themeColor="text1"/>
              </w:rPr>
              <w:t>0.045</w:t>
            </w:r>
          </w:p>
        </w:tc>
      </w:tr>
      <w:tr w:rsidR="005D7A7D" w:rsidRPr="005D7A7D" w14:paraId="42FCD03B" w14:textId="77777777" w:rsidTr="00F3763F">
        <w:trPr>
          <w:trHeight w:val="22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6C835" w14:textId="3DD0F81B" w:rsidR="002E5477" w:rsidRPr="005D7A7D" w:rsidRDefault="002E5477" w:rsidP="002E5477">
            <w:pPr>
              <w:widowControl w:val="0"/>
              <w:spacing w:before="0" w:after="0" w:line="360" w:lineRule="auto"/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</w:pP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Post-RT CA 19-9 nadir &gt;90 U/mL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B9290" w14:textId="03D5132E" w:rsidR="002E5477" w:rsidRPr="005D7A7D" w:rsidRDefault="002E5477" w:rsidP="002E5477">
            <w:pPr>
              <w:widowControl w:val="0"/>
              <w:spacing w:before="0" w:after="0" w:line="360" w:lineRule="auto"/>
              <w:jc w:val="center"/>
              <w:rPr>
                <w:rFonts w:eastAsia="新細明體" w:cs="Times New Roman"/>
                <w:color w:val="000000" w:themeColor="text1"/>
                <w:kern w:val="2"/>
                <w:szCs w:val="24"/>
                <w:lang w:eastAsia="zh-TW"/>
              </w:rPr>
            </w:pPr>
            <w:r w:rsidRPr="005D7A7D">
              <w:rPr>
                <w:color w:val="000000" w:themeColor="text1"/>
              </w:rPr>
              <w:t>0.842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27B12" w14:textId="26376EB5" w:rsidR="002E5477" w:rsidRPr="005D7A7D" w:rsidRDefault="002E5477" w:rsidP="002E5477">
            <w:pPr>
              <w:widowControl w:val="0"/>
              <w:spacing w:before="0" w:after="0" w:line="360" w:lineRule="auto"/>
              <w:ind w:right="480"/>
              <w:jc w:val="center"/>
              <w:rPr>
                <w:rFonts w:eastAsia="新細明體" w:cs="Times New Roman"/>
                <w:b/>
                <w:bCs/>
                <w:color w:val="000000" w:themeColor="text1"/>
                <w:kern w:val="2"/>
                <w:szCs w:val="24"/>
                <w:lang w:eastAsia="zh-TW"/>
              </w:rPr>
            </w:pPr>
            <w:r w:rsidRPr="005D7A7D">
              <w:rPr>
                <w:color w:val="000000" w:themeColor="text1"/>
              </w:rPr>
              <w:t xml:space="preserve">        </w:t>
            </w:r>
            <w:r w:rsidR="00EA303E" w:rsidRPr="005D7A7D">
              <w:rPr>
                <w:color w:val="000000" w:themeColor="text1"/>
              </w:rPr>
              <w:t>0.1853</w:t>
            </w: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–</w:t>
            </w:r>
            <w:r w:rsidR="00EA303E" w:rsidRPr="005D7A7D">
              <w:rPr>
                <w:color w:val="000000" w:themeColor="text1"/>
              </w:rPr>
              <w:t>3.82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51A85CCC" w14:textId="33034C2C" w:rsidR="002E5477" w:rsidRPr="005D7A7D" w:rsidRDefault="002E5477" w:rsidP="002E5477">
            <w:pPr>
              <w:widowControl w:val="0"/>
              <w:spacing w:before="0" w:after="0" w:line="360" w:lineRule="auto"/>
              <w:ind w:firstLineChars="50" w:firstLine="120"/>
              <w:rPr>
                <w:rFonts w:eastAsia="新細明體" w:cs="Times New Roman"/>
                <w:color w:val="000000" w:themeColor="text1"/>
                <w:kern w:val="2"/>
                <w:szCs w:val="24"/>
                <w:lang w:eastAsia="zh-TW"/>
              </w:rPr>
            </w:pPr>
            <w:r w:rsidRPr="005D7A7D">
              <w:rPr>
                <w:color w:val="000000" w:themeColor="text1"/>
              </w:rPr>
              <w:t>0.820</w:t>
            </w:r>
          </w:p>
        </w:tc>
      </w:tr>
      <w:tr w:rsidR="005D7A7D" w:rsidRPr="005D7A7D" w14:paraId="45983D63" w14:textId="77777777" w:rsidTr="00F3763F">
        <w:trPr>
          <w:trHeight w:val="22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4444" w14:textId="14CB0512" w:rsidR="002E5477" w:rsidRPr="005D7A7D" w:rsidRDefault="002E5477" w:rsidP="002E5477">
            <w:pPr>
              <w:widowControl w:val="0"/>
              <w:spacing w:before="0" w:after="0" w:line="360" w:lineRule="auto"/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</w:pP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CA 19-9 Reduction ≥50 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0E6EE" w14:textId="1D8C6028" w:rsidR="002E5477" w:rsidRPr="005D7A7D" w:rsidRDefault="002E5477" w:rsidP="002E5477">
            <w:pPr>
              <w:widowControl w:val="0"/>
              <w:spacing w:before="0" w:after="0" w:line="360" w:lineRule="auto"/>
              <w:jc w:val="center"/>
              <w:rPr>
                <w:rFonts w:eastAsia="新細明體" w:cs="Times New Roman"/>
                <w:color w:val="000000" w:themeColor="text1"/>
                <w:kern w:val="2"/>
                <w:szCs w:val="24"/>
                <w:lang w:eastAsia="zh-TW"/>
              </w:rPr>
            </w:pPr>
            <w:r w:rsidRPr="005D7A7D">
              <w:rPr>
                <w:color w:val="000000" w:themeColor="text1"/>
              </w:rPr>
              <w:t>0.535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8069D" w14:textId="762669B0" w:rsidR="002E5477" w:rsidRPr="005D7A7D" w:rsidRDefault="00EA303E" w:rsidP="002E5477">
            <w:pPr>
              <w:widowControl w:val="0"/>
              <w:spacing w:before="0" w:after="0" w:line="360" w:lineRule="auto"/>
              <w:jc w:val="center"/>
              <w:rPr>
                <w:rFonts w:eastAsia="新細明體" w:cs="Times New Roman"/>
                <w:color w:val="000000" w:themeColor="text1"/>
                <w:kern w:val="2"/>
                <w:szCs w:val="24"/>
                <w:lang w:eastAsia="zh-TW"/>
              </w:rPr>
            </w:pPr>
            <w:r w:rsidRPr="005D7A7D">
              <w:rPr>
                <w:color w:val="000000" w:themeColor="text1"/>
              </w:rPr>
              <w:t>0.0981</w:t>
            </w:r>
            <w:r w:rsidR="002E5477"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–</w:t>
            </w:r>
            <w:r w:rsidRPr="005D7A7D">
              <w:rPr>
                <w:color w:val="000000" w:themeColor="text1"/>
              </w:rPr>
              <w:t>2.92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20D279D2" w14:textId="3899BA00" w:rsidR="002E5477" w:rsidRPr="005D7A7D" w:rsidRDefault="002E5477" w:rsidP="002E5477">
            <w:pPr>
              <w:widowControl w:val="0"/>
              <w:spacing w:before="0" w:after="0" w:line="360" w:lineRule="auto"/>
              <w:jc w:val="center"/>
              <w:rPr>
                <w:rFonts w:eastAsia="新細明體" w:cs="Times New Roman"/>
                <w:color w:val="000000" w:themeColor="text1"/>
                <w:kern w:val="2"/>
                <w:szCs w:val="24"/>
                <w:lang w:eastAsia="zh-TW"/>
              </w:rPr>
            </w:pPr>
            <w:r w:rsidRPr="005D7A7D">
              <w:rPr>
                <w:color w:val="000000" w:themeColor="text1"/>
              </w:rPr>
              <w:t>0.470</w:t>
            </w:r>
          </w:p>
        </w:tc>
      </w:tr>
      <w:tr w:rsidR="005D7A7D" w:rsidRPr="005D7A7D" w14:paraId="542C08BC" w14:textId="77777777" w:rsidTr="00F3763F">
        <w:trPr>
          <w:trHeight w:val="22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927DA" w14:textId="0D0180F7" w:rsidR="002E5477" w:rsidRPr="005D7A7D" w:rsidRDefault="002E5477" w:rsidP="002E5477">
            <w:pPr>
              <w:widowControl w:val="0"/>
              <w:spacing w:before="0" w:after="0" w:line="360" w:lineRule="auto"/>
              <w:rPr>
                <w:rFonts w:eastAsia="新細明體" w:cs="Times New Roman"/>
                <w:bCs/>
                <w:color w:val="000000" w:themeColor="text1"/>
                <w:kern w:val="2"/>
                <w:lang w:eastAsia="zh-TW"/>
              </w:rPr>
            </w:pP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Higher Tumor Size Reduction 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A8E64" w14:textId="4481443B" w:rsidR="002E5477" w:rsidRPr="005D7A7D" w:rsidRDefault="002E5477" w:rsidP="002E5477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5D7A7D">
              <w:rPr>
                <w:color w:val="000000" w:themeColor="text1"/>
              </w:rPr>
              <w:t>0.962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57502" w14:textId="0D7DE5C7" w:rsidR="002E5477" w:rsidRPr="005D7A7D" w:rsidRDefault="00EA303E" w:rsidP="002E5477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5D7A7D">
              <w:rPr>
                <w:color w:val="000000" w:themeColor="text1"/>
              </w:rPr>
              <w:t>0.9180</w:t>
            </w: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–</w:t>
            </w:r>
            <w:r w:rsidRPr="005D7A7D">
              <w:rPr>
                <w:color w:val="000000" w:themeColor="text1"/>
              </w:rPr>
              <w:t>1.00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71D6B008" w14:textId="2F31DF4C" w:rsidR="002E5477" w:rsidRPr="005D7A7D" w:rsidRDefault="002E5477" w:rsidP="002E5477">
            <w:pPr>
              <w:widowControl w:val="0"/>
              <w:spacing w:before="0" w:after="0" w:line="360" w:lineRule="auto"/>
              <w:jc w:val="center"/>
              <w:rPr>
                <w:rFonts w:eastAsia="新細明體" w:cs="Times New Roman"/>
                <w:color w:val="000000" w:themeColor="text1"/>
                <w:kern w:val="2"/>
                <w:szCs w:val="24"/>
                <w:lang w:eastAsia="zh-TW"/>
              </w:rPr>
            </w:pPr>
            <w:r w:rsidRPr="005D7A7D">
              <w:rPr>
                <w:color w:val="000000" w:themeColor="text1"/>
              </w:rPr>
              <w:t>0.110</w:t>
            </w:r>
          </w:p>
        </w:tc>
      </w:tr>
      <w:tr w:rsidR="005D7A7D" w:rsidRPr="005D7A7D" w14:paraId="769413E2" w14:textId="77777777" w:rsidTr="00F3763F">
        <w:trPr>
          <w:trHeight w:val="22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172E0" w14:textId="4605E998" w:rsidR="002E5477" w:rsidRPr="005D7A7D" w:rsidRDefault="002E5477" w:rsidP="002E5477">
            <w:pPr>
              <w:widowControl w:val="0"/>
              <w:spacing w:before="0" w:after="0" w:line="360" w:lineRule="auto"/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</w:pPr>
            <w:r w:rsidRPr="005D7A7D">
              <w:rPr>
                <w:rFonts w:eastAsia="新細明體" w:cs="Times New Roman"/>
                <w:bCs/>
                <w:color w:val="000000" w:themeColor="text1"/>
                <w:kern w:val="2"/>
                <w:lang w:eastAsia="zh-TW"/>
              </w:rPr>
              <w:t>Concurrent Chemotherapy Regimen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0BFDC" w14:textId="77777777" w:rsidR="002E5477" w:rsidRPr="005D7A7D" w:rsidRDefault="002E5477" w:rsidP="002E5477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D3582" w14:textId="77777777" w:rsidR="002E5477" w:rsidRPr="005D7A7D" w:rsidRDefault="002E5477" w:rsidP="002E5477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4ABAAD38" w14:textId="4469996A" w:rsidR="002E5477" w:rsidRPr="005D7A7D" w:rsidRDefault="002E5477" w:rsidP="002E5477">
            <w:pPr>
              <w:widowControl w:val="0"/>
              <w:spacing w:before="0" w:after="0" w:line="360" w:lineRule="auto"/>
              <w:jc w:val="center"/>
              <w:rPr>
                <w:rFonts w:eastAsia="新細明體" w:cs="Times New Roman"/>
                <w:color w:val="000000" w:themeColor="text1"/>
                <w:kern w:val="2"/>
                <w:szCs w:val="24"/>
                <w:lang w:eastAsia="zh-TW"/>
              </w:rPr>
            </w:pPr>
          </w:p>
        </w:tc>
      </w:tr>
      <w:tr w:rsidR="005D7A7D" w:rsidRPr="005D7A7D" w14:paraId="47D4834B" w14:textId="77777777" w:rsidTr="00F3763F">
        <w:trPr>
          <w:trHeight w:val="22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3100A" w14:textId="6BDF5677" w:rsidR="002E5477" w:rsidRPr="005D7A7D" w:rsidRDefault="002E5477" w:rsidP="002E5477">
            <w:pPr>
              <w:widowControl w:val="0"/>
              <w:spacing w:before="0" w:after="0" w:line="360" w:lineRule="auto"/>
              <w:ind w:left="170"/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</w:pP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Gemcitabine-based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23C6" w14:textId="4E77A358" w:rsidR="002E5477" w:rsidRPr="005D7A7D" w:rsidRDefault="002E5477" w:rsidP="002E5477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5D7A7D">
              <w:rPr>
                <w:rFonts w:hint="eastAsia"/>
                <w:color w:val="000000" w:themeColor="text1"/>
              </w:rPr>
              <w:t>R</w:t>
            </w:r>
            <w:r w:rsidRPr="005D7A7D">
              <w:rPr>
                <w:color w:val="000000" w:themeColor="text1"/>
              </w:rPr>
              <w:t>eference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86276" w14:textId="6674D9F7" w:rsidR="002E5477" w:rsidRPr="005D7A7D" w:rsidRDefault="002E5477" w:rsidP="002E5477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7B460255" w14:textId="63E2A463" w:rsidR="002E5477" w:rsidRPr="005D7A7D" w:rsidRDefault="002E5477" w:rsidP="002E5477">
            <w:pPr>
              <w:widowControl w:val="0"/>
              <w:spacing w:before="0" w:after="0" w:line="360" w:lineRule="auto"/>
              <w:jc w:val="center"/>
              <w:rPr>
                <w:rFonts w:eastAsia="新細明體" w:cs="Times New Roman"/>
                <w:color w:val="000000" w:themeColor="text1"/>
                <w:kern w:val="2"/>
                <w:szCs w:val="24"/>
                <w:lang w:eastAsia="zh-TW"/>
              </w:rPr>
            </w:pPr>
          </w:p>
        </w:tc>
      </w:tr>
      <w:tr w:rsidR="005D7A7D" w:rsidRPr="005D7A7D" w14:paraId="1BAA5E5A" w14:textId="77777777" w:rsidTr="00F3763F">
        <w:trPr>
          <w:trHeight w:val="22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B0B55" w14:textId="2EF8907A" w:rsidR="002E5477" w:rsidRPr="005D7A7D" w:rsidRDefault="002E5477" w:rsidP="002E5477">
            <w:pPr>
              <w:widowControl w:val="0"/>
              <w:spacing w:before="0" w:after="0" w:line="360" w:lineRule="auto"/>
              <w:ind w:left="170"/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</w:pP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Fluorouracil/Capecitabine-based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E6E9C" w14:textId="1CFE52FA" w:rsidR="002E5477" w:rsidRPr="005D7A7D" w:rsidRDefault="002E5477" w:rsidP="002E5477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5D7A7D">
              <w:rPr>
                <w:color w:val="000000" w:themeColor="text1"/>
              </w:rPr>
              <w:t>2.204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60907" w14:textId="06EC8ADD" w:rsidR="002E5477" w:rsidRPr="005D7A7D" w:rsidRDefault="00EA303E" w:rsidP="002E5477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5D7A7D">
              <w:rPr>
                <w:color w:val="000000" w:themeColor="text1"/>
              </w:rPr>
              <w:t>0.6785</w:t>
            </w: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–</w:t>
            </w:r>
            <w:r w:rsidRPr="005D7A7D">
              <w:rPr>
                <w:color w:val="000000" w:themeColor="text1"/>
              </w:rPr>
              <w:t>7.15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375076A" w14:textId="5E085A51" w:rsidR="002E5477" w:rsidRPr="005D7A7D" w:rsidRDefault="002E5477" w:rsidP="002E5477">
            <w:pPr>
              <w:widowControl w:val="0"/>
              <w:spacing w:before="0" w:after="0" w:line="360" w:lineRule="auto"/>
              <w:jc w:val="center"/>
              <w:rPr>
                <w:rFonts w:eastAsia="新細明體" w:cs="Times New Roman"/>
                <w:color w:val="000000" w:themeColor="text1"/>
                <w:kern w:val="2"/>
                <w:szCs w:val="24"/>
                <w:lang w:eastAsia="zh-TW"/>
              </w:rPr>
            </w:pPr>
            <w:r w:rsidRPr="005D7A7D">
              <w:rPr>
                <w:color w:val="000000" w:themeColor="text1"/>
              </w:rPr>
              <w:t>0.190</w:t>
            </w:r>
          </w:p>
        </w:tc>
      </w:tr>
      <w:tr w:rsidR="005D7A7D" w:rsidRPr="005D7A7D" w14:paraId="6675E5E1" w14:textId="77777777" w:rsidTr="00F3763F">
        <w:trPr>
          <w:trHeight w:val="22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87A8B" w14:textId="635B34F1" w:rsidR="002E5477" w:rsidRPr="005D7A7D" w:rsidRDefault="002E5477" w:rsidP="002E5477">
            <w:pPr>
              <w:widowControl w:val="0"/>
              <w:spacing w:before="0" w:after="0" w:line="360" w:lineRule="auto"/>
              <w:ind w:left="170"/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</w:pP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Cisplatin/Oxaliplatin-based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2293F" w14:textId="2AAFBA72" w:rsidR="002E5477" w:rsidRPr="005D7A7D" w:rsidRDefault="002E5477" w:rsidP="002E5477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5D7A7D">
              <w:rPr>
                <w:color w:val="000000" w:themeColor="text1"/>
              </w:rPr>
              <w:t>3.188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2E61" w14:textId="400C87BB" w:rsidR="002E5477" w:rsidRPr="005D7A7D" w:rsidRDefault="00EA303E" w:rsidP="002E5477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5D7A7D">
              <w:rPr>
                <w:color w:val="000000" w:themeColor="text1"/>
              </w:rPr>
              <w:t>0.3733</w:t>
            </w: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–</w:t>
            </w:r>
            <w:r w:rsidRPr="005D7A7D">
              <w:rPr>
                <w:color w:val="000000" w:themeColor="text1"/>
              </w:rPr>
              <w:t>27.22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53510692" w14:textId="017DC67F" w:rsidR="002E5477" w:rsidRPr="005D7A7D" w:rsidRDefault="002E5477" w:rsidP="002E5477">
            <w:pPr>
              <w:widowControl w:val="0"/>
              <w:spacing w:before="0" w:after="0" w:line="360" w:lineRule="auto"/>
              <w:jc w:val="center"/>
              <w:rPr>
                <w:rFonts w:eastAsia="新細明體" w:cs="Times New Roman"/>
                <w:color w:val="000000" w:themeColor="text1"/>
                <w:kern w:val="2"/>
                <w:szCs w:val="24"/>
                <w:lang w:eastAsia="zh-TW"/>
              </w:rPr>
            </w:pPr>
            <w:r w:rsidRPr="005D7A7D">
              <w:rPr>
                <w:color w:val="000000" w:themeColor="text1"/>
              </w:rPr>
              <w:t>0.290</w:t>
            </w:r>
          </w:p>
        </w:tc>
      </w:tr>
      <w:tr w:rsidR="005D7A7D" w:rsidRPr="005D7A7D" w14:paraId="67AA86E4" w14:textId="77777777" w:rsidTr="00F3763F">
        <w:trPr>
          <w:trHeight w:val="22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D551F" w14:textId="24EDCE3F" w:rsidR="002E5477" w:rsidRPr="005D7A7D" w:rsidRDefault="002E5477" w:rsidP="002E5477">
            <w:pPr>
              <w:widowControl w:val="0"/>
              <w:spacing w:before="0" w:after="0" w:line="360" w:lineRule="auto"/>
              <w:ind w:left="170"/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</w:pP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S-1-based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6FEA" w14:textId="410CC771" w:rsidR="002E5477" w:rsidRPr="005D7A7D" w:rsidRDefault="002E5477" w:rsidP="002E5477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5D7A7D">
              <w:rPr>
                <w:color w:val="000000" w:themeColor="text1"/>
              </w:rPr>
              <w:t>0.805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D1BD4" w14:textId="0AE545FC" w:rsidR="002E5477" w:rsidRPr="005D7A7D" w:rsidRDefault="00EA303E" w:rsidP="002E5477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5D7A7D">
              <w:rPr>
                <w:color w:val="000000" w:themeColor="text1"/>
              </w:rPr>
              <w:t>0.2627</w:t>
            </w: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–</w:t>
            </w:r>
            <w:r w:rsidRPr="005D7A7D">
              <w:rPr>
                <w:color w:val="000000" w:themeColor="text1"/>
              </w:rPr>
              <w:t>2.46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44B17A38" w14:textId="5134AD49" w:rsidR="002E5477" w:rsidRPr="005D7A7D" w:rsidRDefault="002E5477" w:rsidP="002E5477">
            <w:pPr>
              <w:widowControl w:val="0"/>
              <w:spacing w:before="0" w:after="0" w:line="360" w:lineRule="auto"/>
              <w:jc w:val="center"/>
              <w:rPr>
                <w:rFonts w:eastAsia="新細明體" w:cs="Times New Roman"/>
                <w:color w:val="000000" w:themeColor="text1"/>
                <w:kern w:val="2"/>
                <w:szCs w:val="24"/>
                <w:lang w:eastAsia="zh-TW"/>
              </w:rPr>
            </w:pPr>
            <w:r w:rsidRPr="005D7A7D">
              <w:rPr>
                <w:color w:val="000000" w:themeColor="text1"/>
              </w:rPr>
              <w:t>0.700</w:t>
            </w:r>
          </w:p>
        </w:tc>
      </w:tr>
      <w:tr w:rsidR="005D7A7D" w:rsidRPr="005D7A7D" w14:paraId="6E170290" w14:textId="77777777" w:rsidTr="00F3763F">
        <w:trPr>
          <w:trHeight w:val="22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F8C1D" w14:textId="520E1184" w:rsidR="002E5477" w:rsidRPr="005D7A7D" w:rsidRDefault="002E5477" w:rsidP="002E5477">
            <w:pPr>
              <w:widowControl w:val="0"/>
              <w:spacing w:before="0" w:after="0" w:line="360" w:lineRule="auto"/>
              <w:ind w:left="170"/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</w:pP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Others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F39AF" w14:textId="198558C9" w:rsidR="002E5477" w:rsidRPr="005D7A7D" w:rsidRDefault="002E5477" w:rsidP="002E5477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5D7A7D">
              <w:rPr>
                <w:color w:val="000000" w:themeColor="text1"/>
              </w:rPr>
              <w:t>3.967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4BFDF" w14:textId="3B9197D2" w:rsidR="002E5477" w:rsidRPr="005D7A7D" w:rsidRDefault="00EA303E" w:rsidP="002E5477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5D7A7D">
              <w:rPr>
                <w:color w:val="000000" w:themeColor="text1"/>
              </w:rPr>
              <w:t>0.4565</w:t>
            </w: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–</w:t>
            </w:r>
            <w:r w:rsidRPr="005D7A7D">
              <w:rPr>
                <w:color w:val="000000" w:themeColor="text1"/>
              </w:rPr>
              <w:t>34.46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E51AAED" w14:textId="6CE8975E" w:rsidR="002E5477" w:rsidRPr="005D7A7D" w:rsidRDefault="002E5477" w:rsidP="002E5477">
            <w:pPr>
              <w:widowControl w:val="0"/>
              <w:spacing w:before="0" w:after="0" w:line="360" w:lineRule="auto"/>
              <w:jc w:val="center"/>
              <w:rPr>
                <w:rFonts w:eastAsia="新細明體" w:cs="Times New Roman"/>
                <w:color w:val="000000" w:themeColor="text1"/>
                <w:kern w:val="2"/>
                <w:szCs w:val="24"/>
                <w:lang w:eastAsia="zh-TW"/>
              </w:rPr>
            </w:pPr>
            <w:r w:rsidRPr="005D7A7D">
              <w:rPr>
                <w:color w:val="000000" w:themeColor="text1"/>
              </w:rPr>
              <w:t>0.210</w:t>
            </w:r>
          </w:p>
        </w:tc>
      </w:tr>
      <w:tr w:rsidR="005D7A7D" w:rsidRPr="005D7A7D" w14:paraId="5654F797" w14:textId="77777777" w:rsidTr="00F3763F">
        <w:trPr>
          <w:trHeight w:val="22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FEC7" w14:textId="00C2CB80" w:rsidR="002E5477" w:rsidRPr="005D7A7D" w:rsidRDefault="002E5477" w:rsidP="002E5477">
            <w:pPr>
              <w:widowControl w:val="0"/>
              <w:spacing w:before="0" w:after="0" w:line="360" w:lineRule="auto"/>
              <w:ind w:left="170"/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</w:pP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None</w:t>
            </w:r>
            <w:bookmarkStart w:id="0" w:name="_GoBack"/>
            <w:bookmarkEnd w:id="0"/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CD510" w14:textId="49FBFEAD" w:rsidR="002E5477" w:rsidRPr="005D7A7D" w:rsidRDefault="002E5477" w:rsidP="002E5477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5D7A7D">
              <w:rPr>
                <w:color w:val="000000" w:themeColor="text1"/>
              </w:rPr>
              <w:t>2.936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8634" w14:textId="206CA2A1" w:rsidR="002E5477" w:rsidRPr="005D7A7D" w:rsidRDefault="00EA303E" w:rsidP="002E5477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5D7A7D">
              <w:rPr>
                <w:color w:val="000000" w:themeColor="text1"/>
              </w:rPr>
              <w:t>1.1205</w:t>
            </w: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–</w:t>
            </w:r>
            <w:r w:rsidRPr="005D7A7D">
              <w:rPr>
                <w:color w:val="000000" w:themeColor="text1"/>
              </w:rPr>
              <w:t>7.69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714745FD" w14:textId="5C7159E4" w:rsidR="002E5477" w:rsidRPr="005D7A7D" w:rsidRDefault="002E5477" w:rsidP="002E5477">
            <w:pPr>
              <w:widowControl w:val="0"/>
              <w:spacing w:before="0" w:after="0" w:line="360" w:lineRule="auto"/>
              <w:jc w:val="center"/>
              <w:rPr>
                <w:rFonts w:eastAsia="新細明體" w:cs="Times New Roman"/>
                <w:color w:val="000000" w:themeColor="text1"/>
                <w:kern w:val="2"/>
                <w:szCs w:val="24"/>
                <w:lang w:eastAsia="zh-TW"/>
              </w:rPr>
            </w:pPr>
            <w:r w:rsidRPr="005D7A7D">
              <w:rPr>
                <w:color w:val="000000" w:themeColor="text1"/>
              </w:rPr>
              <w:t>0.028</w:t>
            </w:r>
          </w:p>
        </w:tc>
      </w:tr>
      <w:tr w:rsidR="005D7A7D" w:rsidRPr="005D7A7D" w14:paraId="384A5AAA" w14:textId="77777777" w:rsidTr="00F3763F">
        <w:trPr>
          <w:trHeight w:val="22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2115E" w14:textId="70BC3B3D" w:rsidR="00226F33" w:rsidRPr="005D7A7D" w:rsidRDefault="00207D1A" w:rsidP="00207D1A">
            <w:pPr>
              <w:widowControl w:val="0"/>
              <w:spacing w:before="0" w:after="0" w:line="360" w:lineRule="auto"/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</w:pPr>
            <w:r w:rsidRPr="005D7A7D">
              <w:rPr>
                <w:rFonts w:eastAsia="新細明體" w:cs="Times New Roman" w:hint="eastAsia"/>
                <w:color w:val="000000" w:themeColor="text1"/>
                <w:kern w:val="2"/>
                <w:lang w:eastAsia="zh-TW"/>
              </w:rPr>
              <w:t>I</w:t>
            </w: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nteraction Term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12B14" w14:textId="77777777" w:rsidR="00226F33" w:rsidRPr="005D7A7D" w:rsidRDefault="00226F33" w:rsidP="002E5477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E4F45" w14:textId="63200AF9" w:rsidR="00226F33" w:rsidRPr="005D7A7D" w:rsidRDefault="00226F33" w:rsidP="002E5477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3AF3DBF7" w14:textId="77777777" w:rsidR="00226F33" w:rsidRPr="005D7A7D" w:rsidRDefault="00226F33" w:rsidP="002E5477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</w:tr>
      <w:tr w:rsidR="005D7A7D" w:rsidRPr="005D7A7D" w14:paraId="68A2AB28" w14:textId="77777777" w:rsidTr="00F3763F">
        <w:trPr>
          <w:trHeight w:val="22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49D2A" w14:textId="288E3563" w:rsidR="006743CE" w:rsidRPr="005D7A7D" w:rsidRDefault="006743CE" w:rsidP="006743CE">
            <w:pPr>
              <w:widowControl w:val="0"/>
              <w:spacing w:before="0" w:after="0" w:line="360" w:lineRule="auto"/>
              <w:ind w:left="170"/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</w:pPr>
            <w:r w:rsidRPr="005D7A7D">
              <w:rPr>
                <w:rFonts w:eastAsia="新細明體" w:cs="Times New Roman"/>
                <w:bCs/>
                <w:color w:val="000000" w:themeColor="text1"/>
                <w:kern w:val="2"/>
                <w:lang w:eastAsia="zh-TW"/>
              </w:rPr>
              <w:t>BED</w:t>
            </w:r>
            <w:r w:rsidRPr="005D7A7D">
              <w:rPr>
                <w:rFonts w:eastAsia="新細明體" w:cs="Times New Roman"/>
                <w:bCs/>
                <w:color w:val="000000" w:themeColor="text1"/>
                <w:kern w:val="2"/>
                <w:vertAlign w:val="subscript"/>
                <w:lang w:eastAsia="zh-TW"/>
              </w:rPr>
              <w:t>10</w:t>
            </w:r>
            <w:r w:rsidRPr="005D7A7D">
              <w:rPr>
                <w:rFonts w:eastAsia="新細明體" w:cs="Times New Roman"/>
                <w:bCs/>
                <w:color w:val="000000" w:themeColor="text1"/>
                <w:kern w:val="2"/>
                <w:lang w:eastAsia="zh-TW"/>
              </w:rPr>
              <w:t xml:space="preserve"> ≥67.1 Gy</w:t>
            </w:r>
            <w:r w:rsidRPr="005D7A7D">
              <w:rPr>
                <w:rFonts w:eastAsia="新細明體" w:cs="Times New Roman"/>
                <w:bCs/>
                <w:color w:val="000000" w:themeColor="text1"/>
                <w:kern w:val="2"/>
                <w:vertAlign w:val="subscript"/>
                <w:lang w:eastAsia="zh-TW"/>
              </w:rPr>
              <w:t xml:space="preserve">10 </w:t>
            </w:r>
            <w:r w:rsidR="00F3763F"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and</w:t>
            </w: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 xml:space="preserve"> Post-RT CA 19-9 nadir &gt;90 U/mL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28A0" w14:textId="15F38C95" w:rsidR="006743CE" w:rsidRPr="005D7A7D" w:rsidRDefault="006743CE" w:rsidP="006743CE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5D7A7D">
              <w:rPr>
                <w:color w:val="000000" w:themeColor="text1"/>
              </w:rPr>
              <w:t>2.078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97032" w14:textId="5854263B" w:rsidR="006743CE" w:rsidRPr="005D7A7D" w:rsidRDefault="00EA303E" w:rsidP="006743CE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5D7A7D">
              <w:rPr>
                <w:color w:val="000000" w:themeColor="text1"/>
              </w:rPr>
              <w:t>0.4068</w:t>
            </w: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–</w:t>
            </w:r>
            <w:r w:rsidRPr="005D7A7D">
              <w:rPr>
                <w:color w:val="000000" w:themeColor="text1"/>
              </w:rPr>
              <w:t>10.6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2018F" w14:textId="029527CC" w:rsidR="006743CE" w:rsidRPr="005D7A7D" w:rsidRDefault="006743CE" w:rsidP="006743CE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5D7A7D">
              <w:rPr>
                <w:color w:val="000000" w:themeColor="text1"/>
              </w:rPr>
              <w:t>0.380</w:t>
            </w:r>
          </w:p>
        </w:tc>
      </w:tr>
      <w:tr w:rsidR="005D7A7D" w:rsidRPr="005D7A7D" w14:paraId="7ADD0F6A" w14:textId="77777777" w:rsidTr="00F3763F">
        <w:trPr>
          <w:trHeight w:val="22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4495F" w14:textId="6E0E76C0" w:rsidR="006743CE" w:rsidRPr="005D7A7D" w:rsidRDefault="006743CE" w:rsidP="006743CE">
            <w:pPr>
              <w:widowControl w:val="0"/>
              <w:spacing w:before="0" w:after="0" w:line="360" w:lineRule="auto"/>
              <w:ind w:left="170"/>
              <w:rPr>
                <w:rFonts w:eastAsia="新細明體" w:cs="Times New Roman"/>
                <w:bCs/>
                <w:color w:val="000000" w:themeColor="text1"/>
                <w:kern w:val="2"/>
                <w:lang w:eastAsia="zh-TW"/>
              </w:rPr>
            </w:pPr>
            <w:r w:rsidRPr="005D7A7D">
              <w:rPr>
                <w:rFonts w:eastAsia="新細明體" w:cs="Times New Roman"/>
                <w:bCs/>
                <w:color w:val="000000" w:themeColor="text1"/>
                <w:kern w:val="2"/>
                <w:lang w:eastAsia="zh-TW"/>
              </w:rPr>
              <w:t>BED</w:t>
            </w:r>
            <w:r w:rsidRPr="005D7A7D">
              <w:rPr>
                <w:rFonts w:eastAsia="新細明體" w:cs="Times New Roman"/>
                <w:bCs/>
                <w:color w:val="000000" w:themeColor="text1"/>
                <w:kern w:val="2"/>
                <w:vertAlign w:val="subscript"/>
                <w:lang w:eastAsia="zh-TW"/>
              </w:rPr>
              <w:t>10</w:t>
            </w:r>
            <w:r w:rsidRPr="005D7A7D">
              <w:rPr>
                <w:rFonts w:eastAsia="新細明體" w:cs="Times New Roman"/>
                <w:bCs/>
                <w:color w:val="000000" w:themeColor="text1"/>
                <w:kern w:val="2"/>
                <w:lang w:eastAsia="zh-TW"/>
              </w:rPr>
              <w:t xml:space="preserve"> ≥67.1 Gy</w:t>
            </w:r>
            <w:proofErr w:type="gramStart"/>
            <w:r w:rsidRPr="005D7A7D">
              <w:rPr>
                <w:rFonts w:eastAsia="新細明體" w:cs="Times New Roman"/>
                <w:bCs/>
                <w:color w:val="000000" w:themeColor="text1"/>
                <w:kern w:val="2"/>
                <w:vertAlign w:val="subscript"/>
                <w:lang w:eastAsia="zh-TW"/>
              </w:rPr>
              <w:t xml:space="preserve">10 </w:t>
            </w:r>
            <w:r w:rsidR="00F3763F"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 xml:space="preserve"> and</w:t>
            </w:r>
            <w:proofErr w:type="gramEnd"/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 xml:space="preserve"> CA 19-9 Reduction ≥50 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81E1" w14:textId="119737F3" w:rsidR="006743CE" w:rsidRPr="005D7A7D" w:rsidRDefault="006743CE" w:rsidP="006743CE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5D7A7D">
              <w:rPr>
                <w:color w:val="000000" w:themeColor="text1"/>
              </w:rPr>
              <w:t>0.774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64956" w14:textId="661D4B6E" w:rsidR="006743CE" w:rsidRPr="005D7A7D" w:rsidRDefault="00EA303E" w:rsidP="006743CE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5D7A7D">
              <w:rPr>
                <w:color w:val="000000" w:themeColor="text1"/>
              </w:rPr>
              <w:t>0.1308</w:t>
            </w: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–</w:t>
            </w:r>
            <w:r w:rsidRPr="005D7A7D">
              <w:rPr>
                <w:color w:val="000000" w:themeColor="text1"/>
              </w:rPr>
              <w:t>4.58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55B5" w14:textId="38186A75" w:rsidR="006743CE" w:rsidRPr="005D7A7D" w:rsidRDefault="006743CE" w:rsidP="006743CE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5D7A7D">
              <w:rPr>
                <w:color w:val="000000" w:themeColor="text1"/>
              </w:rPr>
              <w:t>0.780</w:t>
            </w:r>
          </w:p>
        </w:tc>
      </w:tr>
      <w:tr w:rsidR="005D7A7D" w:rsidRPr="005D7A7D" w14:paraId="26F74DD4" w14:textId="77777777" w:rsidTr="00F3763F">
        <w:trPr>
          <w:trHeight w:val="22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27F4A" w14:textId="3BEE8F93" w:rsidR="006743CE" w:rsidRPr="005D7A7D" w:rsidRDefault="006743CE" w:rsidP="006743CE">
            <w:pPr>
              <w:widowControl w:val="0"/>
              <w:spacing w:before="0" w:after="0" w:line="360" w:lineRule="auto"/>
              <w:ind w:left="170"/>
              <w:rPr>
                <w:rFonts w:eastAsia="新細明體" w:cs="Times New Roman"/>
                <w:bCs/>
                <w:color w:val="000000" w:themeColor="text1"/>
                <w:kern w:val="2"/>
                <w:lang w:eastAsia="zh-TW"/>
              </w:rPr>
            </w:pPr>
            <w:r w:rsidRPr="005D7A7D">
              <w:rPr>
                <w:rFonts w:eastAsia="新細明體" w:cs="Times New Roman"/>
                <w:bCs/>
                <w:color w:val="000000" w:themeColor="text1"/>
                <w:kern w:val="2"/>
                <w:lang w:eastAsia="zh-TW"/>
              </w:rPr>
              <w:t>BED</w:t>
            </w:r>
            <w:r w:rsidRPr="005D7A7D">
              <w:rPr>
                <w:rFonts w:eastAsia="新細明體" w:cs="Times New Roman"/>
                <w:bCs/>
                <w:color w:val="000000" w:themeColor="text1"/>
                <w:kern w:val="2"/>
                <w:vertAlign w:val="subscript"/>
                <w:lang w:eastAsia="zh-TW"/>
              </w:rPr>
              <w:t>10</w:t>
            </w:r>
            <w:r w:rsidRPr="005D7A7D">
              <w:rPr>
                <w:rFonts w:eastAsia="新細明體" w:cs="Times New Roman"/>
                <w:bCs/>
                <w:color w:val="000000" w:themeColor="text1"/>
                <w:kern w:val="2"/>
                <w:lang w:eastAsia="zh-TW"/>
              </w:rPr>
              <w:t xml:space="preserve"> ≥67.1 Gy</w:t>
            </w:r>
            <w:r w:rsidRPr="005D7A7D">
              <w:rPr>
                <w:rFonts w:eastAsia="新細明體" w:cs="Times New Roman"/>
                <w:bCs/>
                <w:color w:val="000000" w:themeColor="text1"/>
                <w:kern w:val="2"/>
                <w:vertAlign w:val="subscript"/>
                <w:lang w:eastAsia="zh-TW"/>
              </w:rPr>
              <w:t xml:space="preserve">10 </w:t>
            </w:r>
            <w:r w:rsidR="00F3763F"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and</w:t>
            </w: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 xml:space="preserve"> Higher Tumor Size Reduction 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9F8F9" w14:textId="3CC264FE" w:rsidR="006743CE" w:rsidRPr="005D7A7D" w:rsidRDefault="006743CE" w:rsidP="006743CE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5D7A7D">
              <w:rPr>
                <w:color w:val="000000" w:themeColor="text1"/>
              </w:rPr>
              <w:t>0.998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1400C" w14:textId="4EE8BE1A" w:rsidR="006743CE" w:rsidRPr="005D7A7D" w:rsidRDefault="00EA303E" w:rsidP="006743CE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5D7A7D">
              <w:rPr>
                <w:color w:val="000000" w:themeColor="text1"/>
              </w:rPr>
              <w:t>0.9409</w:t>
            </w: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–</w:t>
            </w:r>
            <w:r w:rsidRPr="005D7A7D">
              <w:rPr>
                <w:color w:val="000000" w:themeColor="text1"/>
              </w:rPr>
              <w:t>1.05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2F329" w14:textId="5ADDB8DA" w:rsidR="006743CE" w:rsidRPr="005D7A7D" w:rsidRDefault="006743CE" w:rsidP="006743CE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5D7A7D">
              <w:rPr>
                <w:color w:val="000000" w:themeColor="text1"/>
              </w:rPr>
              <w:t>0.950</w:t>
            </w:r>
          </w:p>
        </w:tc>
      </w:tr>
      <w:tr w:rsidR="005D7A7D" w:rsidRPr="005D7A7D" w14:paraId="6EB0EB24" w14:textId="77777777" w:rsidTr="00F3763F">
        <w:trPr>
          <w:trHeight w:val="22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E8B76" w14:textId="7F7CC90F" w:rsidR="006743CE" w:rsidRPr="005D7A7D" w:rsidRDefault="006743CE" w:rsidP="006743CE">
            <w:pPr>
              <w:widowControl w:val="0"/>
              <w:spacing w:before="0" w:after="0" w:line="360" w:lineRule="auto"/>
              <w:ind w:left="170"/>
              <w:rPr>
                <w:rFonts w:eastAsia="新細明體" w:cs="Times New Roman"/>
                <w:bCs/>
                <w:color w:val="000000" w:themeColor="text1"/>
                <w:kern w:val="2"/>
                <w:lang w:eastAsia="zh-TW"/>
              </w:rPr>
            </w:pP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 xml:space="preserve">Post-RT CA 19-9 nadir &gt;90 U/mL </w:t>
            </w:r>
            <w:r w:rsidR="00F3763F"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and</w:t>
            </w: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 xml:space="preserve"> CA 19-9 Reduction ≥50 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103F" w14:textId="1126D880" w:rsidR="006743CE" w:rsidRPr="005D7A7D" w:rsidRDefault="006743CE" w:rsidP="006743CE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5D7A7D">
              <w:rPr>
                <w:color w:val="000000" w:themeColor="text1"/>
              </w:rPr>
              <w:t>0.600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12DC2" w14:textId="72D68B9D" w:rsidR="006743CE" w:rsidRPr="005D7A7D" w:rsidRDefault="00EA303E" w:rsidP="006743CE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5D7A7D">
              <w:rPr>
                <w:color w:val="000000" w:themeColor="text1"/>
              </w:rPr>
              <w:t>0.1262</w:t>
            </w: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–</w:t>
            </w:r>
            <w:r w:rsidRPr="005D7A7D">
              <w:rPr>
                <w:color w:val="000000" w:themeColor="text1"/>
              </w:rPr>
              <w:t>2.85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54264" w14:textId="422C16E4" w:rsidR="006743CE" w:rsidRPr="005D7A7D" w:rsidRDefault="006743CE" w:rsidP="006743CE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5D7A7D">
              <w:rPr>
                <w:color w:val="000000" w:themeColor="text1"/>
              </w:rPr>
              <w:t>0.520</w:t>
            </w:r>
          </w:p>
        </w:tc>
      </w:tr>
      <w:tr w:rsidR="005D7A7D" w:rsidRPr="005D7A7D" w14:paraId="1395FA15" w14:textId="77777777" w:rsidTr="00F3763F">
        <w:trPr>
          <w:trHeight w:val="22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6E87" w14:textId="713A421A" w:rsidR="006743CE" w:rsidRPr="005D7A7D" w:rsidRDefault="006743CE" w:rsidP="006743CE">
            <w:pPr>
              <w:widowControl w:val="0"/>
              <w:spacing w:before="0" w:after="0" w:line="360" w:lineRule="auto"/>
              <w:ind w:left="170"/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</w:pP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 xml:space="preserve">Post-RT CA 19-9 nadir &gt;90 U/mL </w:t>
            </w:r>
            <w:r w:rsidR="00F3763F"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and</w:t>
            </w: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 xml:space="preserve"> Higher Tumor Size Reduction 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3D42E" w14:textId="1DF4C3C4" w:rsidR="006743CE" w:rsidRPr="005D7A7D" w:rsidRDefault="006743CE" w:rsidP="006743CE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5D7A7D">
              <w:rPr>
                <w:color w:val="000000" w:themeColor="text1"/>
              </w:rPr>
              <w:t>1.046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FF02F" w14:textId="0A179ED6" w:rsidR="006743CE" w:rsidRPr="005D7A7D" w:rsidRDefault="00EA303E" w:rsidP="006743CE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5D7A7D">
              <w:rPr>
                <w:color w:val="000000" w:themeColor="text1"/>
              </w:rPr>
              <w:t>0.9979</w:t>
            </w: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–</w:t>
            </w:r>
            <w:r w:rsidRPr="005D7A7D">
              <w:rPr>
                <w:color w:val="000000" w:themeColor="text1"/>
              </w:rPr>
              <w:t>1.09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09AC" w14:textId="275C1873" w:rsidR="006743CE" w:rsidRPr="005D7A7D" w:rsidRDefault="006743CE" w:rsidP="006743CE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5D7A7D">
              <w:rPr>
                <w:color w:val="000000" w:themeColor="text1"/>
              </w:rPr>
              <w:t>0.061</w:t>
            </w:r>
          </w:p>
        </w:tc>
      </w:tr>
      <w:tr w:rsidR="005D7A7D" w:rsidRPr="005D7A7D" w14:paraId="5712EA28" w14:textId="77777777" w:rsidTr="00F3763F">
        <w:trPr>
          <w:trHeight w:val="227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E3BB6" w14:textId="6306D0CF" w:rsidR="006743CE" w:rsidRPr="005D7A7D" w:rsidRDefault="006743CE" w:rsidP="006743CE">
            <w:pPr>
              <w:widowControl w:val="0"/>
              <w:spacing w:before="0" w:after="0" w:line="360" w:lineRule="auto"/>
              <w:ind w:left="170"/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</w:pP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 xml:space="preserve">CA 19-9 Reduction ≥50 % </w:t>
            </w:r>
            <w:r w:rsidR="00F3763F" w:rsidRPr="005D7A7D">
              <w:rPr>
                <w:rFonts w:eastAsia="新細明體" w:cs="Times New Roman"/>
                <w:bCs/>
                <w:color w:val="000000" w:themeColor="text1"/>
                <w:kern w:val="2"/>
                <w:lang w:eastAsia="zh-TW"/>
              </w:rPr>
              <w:t>and</w:t>
            </w: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 xml:space="preserve"> Higher Tumor Size Reduction %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55A164" w14:textId="5A518089" w:rsidR="006743CE" w:rsidRPr="005D7A7D" w:rsidRDefault="006743CE" w:rsidP="006743CE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5D7A7D">
              <w:rPr>
                <w:color w:val="000000" w:themeColor="text1"/>
              </w:rPr>
              <w:t>0.974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D3EF0" w14:textId="69AF5403" w:rsidR="006743CE" w:rsidRPr="005D7A7D" w:rsidRDefault="00EA303E" w:rsidP="006743CE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5D7A7D">
              <w:rPr>
                <w:color w:val="000000" w:themeColor="text1"/>
              </w:rPr>
              <w:t>0.9145</w:t>
            </w:r>
            <w:r w:rsidRPr="005D7A7D">
              <w:rPr>
                <w:rFonts w:eastAsia="新細明體" w:cs="Times New Roman"/>
                <w:color w:val="000000" w:themeColor="text1"/>
                <w:kern w:val="2"/>
                <w:lang w:eastAsia="zh-TW"/>
              </w:rPr>
              <w:t>–</w:t>
            </w:r>
            <w:r w:rsidRPr="005D7A7D">
              <w:rPr>
                <w:color w:val="000000" w:themeColor="text1"/>
              </w:rPr>
              <w:t>1.03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044D37" w14:textId="37FEB4D2" w:rsidR="006743CE" w:rsidRPr="005D7A7D" w:rsidRDefault="006743CE" w:rsidP="006743CE">
            <w:pPr>
              <w:widowControl w:val="0"/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5D7A7D">
              <w:rPr>
                <w:color w:val="000000" w:themeColor="text1"/>
              </w:rPr>
              <w:t>0.410</w:t>
            </w:r>
          </w:p>
        </w:tc>
      </w:tr>
    </w:tbl>
    <w:p w14:paraId="0A14726C" w14:textId="0D31ACAF" w:rsidR="000C7E2A" w:rsidRPr="005D7A7D" w:rsidRDefault="00B603EA" w:rsidP="005E18F5">
      <w:pPr>
        <w:widowControl w:val="0"/>
        <w:spacing w:before="0" w:after="0" w:line="360" w:lineRule="auto"/>
        <w:rPr>
          <w:rFonts w:eastAsia="新細明體" w:cs="Times New Roman"/>
          <w:color w:val="000000" w:themeColor="text1"/>
          <w:kern w:val="2"/>
          <w:szCs w:val="24"/>
          <w:lang w:eastAsia="zh-TW"/>
        </w:rPr>
      </w:pPr>
      <w:proofErr w:type="spellStart"/>
      <w:r w:rsidRPr="005D7A7D">
        <w:rPr>
          <w:rFonts w:eastAsia="新細明體" w:cs="Times New Roman"/>
          <w:color w:val="000000" w:themeColor="text1"/>
          <w:kern w:val="2"/>
          <w:szCs w:val="24"/>
          <w:lang w:eastAsia="zh-TW"/>
        </w:rPr>
        <w:t>sHR</w:t>
      </w:r>
      <w:proofErr w:type="spellEnd"/>
      <w:r w:rsidRPr="005D7A7D">
        <w:rPr>
          <w:rFonts w:eastAsia="新細明體" w:cs="Times New Roman"/>
          <w:color w:val="000000" w:themeColor="text1"/>
          <w:kern w:val="2"/>
          <w:szCs w:val="24"/>
          <w:lang w:eastAsia="zh-TW"/>
        </w:rPr>
        <w:t xml:space="preserve">, </w:t>
      </w:r>
      <w:proofErr w:type="spellStart"/>
      <w:r w:rsidRPr="005D7A7D">
        <w:rPr>
          <w:rFonts w:eastAsia="新細明體" w:cs="Times New Roman"/>
          <w:color w:val="000000" w:themeColor="text1"/>
          <w:kern w:val="2"/>
          <w:szCs w:val="24"/>
          <w:lang w:eastAsia="zh-TW"/>
        </w:rPr>
        <w:t>subdistribution</w:t>
      </w:r>
      <w:proofErr w:type="spellEnd"/>
      <w:r w:rsidRPr="005D7A7D">
        <w:rPr>
          <w:rFonts w:eastAsia="新細明體" w:cs="Times New Roman"/>
          <w:color w:val="000000" w:themeColor="text1"/>
          <w:kern w:val="2"/>
          <w:szCs w:val="24"/>
          <w:lang w:eastAsia="zh-TW"/>
        </w:rPr>
        <w:t xml:space="preserve"> hazard ratio; CI, confidence interval</w:t>
      </w:r>
      <w:r w:rsidRPr="005D7A7D">
        <w:rPr>
          <w:rFonts w:eastAsia="新細明體" w:cs="Times New Roman"/>
          <w:color w:val="000000" w:themeColor="text1"/>
          <w:szCs w:val="24"/>
          <w:lang w:eastAsia="zh-TW"/>
        </w:rPr>
        <w:t>; BED</w:t>
      </w:r>
      <w:r w:rsidRPr="005D7A7D">
        <w:rPr>
          <w:rFonts w:eastAsia="新細明體" w:cs="Times New Roman"/>
          <w:color w:val="000000" w:themeColor="text1"/>
          <w:szCs w:val="24"/>
          <w:vertAlign w:val="subscript"/>
          <w:lang w:eastAsia="zh-TW"/>
        </w:rPr>
        <w:t>10</w:t>
      </w:r>
      <w:r w:rsidRPr="005D7A7D">
        <w:rPr>
          <w:rFonts w:eastAsia="新細明體" w:cs="Times New Roman"/>
          <w:color w:val="000000" w:themeColor="text1"/>
          <w:szCs w:val="24"/>
          <w:lang w:eastAsia="zh-TW"/>
        </w:rPr>
        <w:t>, biologically effective dose; RT, radiotherapy; CA 19-9, carbohydrate antigen 19-9</w:t>
      </w:r>
    </w:p>
    <w:sectPr w:rsidR="000C7E2A" w:rsidRPr="005D7A7D" w:rsidSect="00264D5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F2F026" w14:textId="77777777" w:rsidR="00EA3CE3" w:rsidRDefault="00EA3CE3" w:rsidP="00117666">
      <w:pPr>
        <w:spacing w:after="0"/>
      </w:pPr>
      <w:r>
        <w:separator/>
      </w:r>
    </w:p>
  </w:endnote>
  <w:endnote w:type="continuationSeparator" w:id="0">
    <w:p w14:paraId="08B85110" w14:textId="77777777" w:rsidR="00EA3CE3" w:rsidRDefault="00EA3C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TT6120e2a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089EE070" w:rsidR="00BB06AF" w:rsidRPr="00577C4C" w:rsidRDefault="00BB06AF">
    <w:pPr>
      <w:pStyle w:val="a8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214D30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BB06AF" w:rsidRPr="00577C4C" w:rsidRDefault="00BB06AF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214951C5" w14:textId="77777777" w:rsidR="00BB06AF" w:rsidRPr="00577C4C" w:rsidRDefault="00BB06AF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BB06AF" w:rsidRPr="00577C4C" w:rsidRDefault="00BB06AF">
    <w:pPr>
      <w:pStyle w:val="a8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BB06AF" w:rsidRPr="00577C4C" w:rsidRDefault="00BB06AF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74D070C5" w14:textId="77777777" w:rsidR="00BB06AF" w:rsidRPr="00577C4C" w:rsidRDefault="00BB06AF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65A1B5" w14:textId="77777777" w:rsidR="00EA3CE3" w:rsidRDefault="00EA3CE3" w:rsidP="00117666">
      <w:pPr>
        <w:spacing w:after="0"/>
      </w:pPr>
      <w:r>
        <w:separator/>
      </w:r>
    </w:p>
  </w:footnote>
  <w:footnote w:type="continuationSeparator" w:id="0">
    <w:p w14:paraId="7B62864B" w14:textId="77777777" w:rsidR="00EA3CE3" w:rsidRDefault="00EA3C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03587A9D" w:rsidR="00BB06AF" w:rsidRPr="007E3148" w:rsidRDefault="00BB06AF" w:rsidP="00A53000">
    <w:pPr>
      <w:pStyle w:val="a6"/>
    </w:pPr>
    <w:r w:rsidRPr="007E3148">
      <w:ptab w:relativeTo="margin" w:alignment="center" w:leader="none"/>
    </w:r>
    <w:r w:rsidRPr="007E3148">
      <w:ptab w:relativeTo="margin" w:alignment="right" w:leader="none"/>
    </w:r>
    <w:r w:rsidRPr="00DD2F24"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277BDB24" w:rsidR="00BB06AF" w:rsidRPr="007143B6" w:rsidRDefault="00BB06AF" w:rsidP="007143B6">
    <w:pPr>
      <w:pStyle w:val="a6"/>
    </w:pPr>
    <w:r w:rsidRPr="007E3148">
      <w:ptab w:relativeTo="margin" w:alignment="center" w:leader="none"/>
    </w:r>
    <w:r w:rsidRPr="007E3148">
      <w:ptab w:relativeTo="margin" w:alignment="right" w:leader="none"/>
    </w:r>
    <w:r w:rsidRPr="00DD2F24">
      <w:t xml:space="preserve"> </w:t>
    </w:r>
    <w:r w:rsidRPr="00FA1913">
      <w:rPr>
        <w:rFonts w:cs="Times New Roman"/>
        <w:color w:val="000000" w:themeColor="text1"/>
      </w:rPr>
      <w:t>Outcomes of inoperable pancreatic cancer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24A55074" w:rsidR="00BB06AF" w:rsidRDefault="00BB06AF" w:rsidP="00A53000">
    <w:pPr>
      <w:pStyle w:val="a6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B8073B"/>
    <w:multiLevelType w:val="hybridMultilevel"/>
    <w:tmpl w:val="446E929A"/>
    <w:lvl w:ilvl="0" w:tplc="D8AA8D60">
      <w:start w:val="4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5F146CB"/>
    <w:multiLevelType w:val="hybridMultilevel"/>
    <w:tmpl w:val="1534F02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0C959A9"/>
    <w:multiLevelType w:val="hybridMultilevel"/>
    <w:tmpl w:val="3AE0198E"/>
    <w:lvl w:ilvl="0" w:tplc="4E0EE65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AD4355"/>
    <w:multiLevelType w:val="hybridMultilevel"/>
    <w:tmpl w:val="E8FA7F66"/>
    <w:lvl w:ilvl="0" w:tplc="76C02F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B24190"/>
    <w:multiLevelType w:val="hybridMultilevel"/>
    <w:tmpl w:val="95D465DC"/>
    <w:lvl w:ilvl="0" w:tplc="97786DA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21" w15:restartNumberingAfterBreak="0">
    <w:nsid w:val="74360CF8"/>
    <w:multiLevelType w:val="hybridMultilevel"/>
    <w:tmpl w:val="95D465DC"/>
    <w:lvl w:ilvl="0" w:tplc="97786DA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22" w15:restartNumberingAfterBreak="0">
    <w:nsid w:val="76EA5286"/>
    <w:multiLevelType w:val="hybridMultilevel"/>
    <w:tmpl w:val="3B0C9C30"/>
    <w:lvl w:ilvl="0" w:tplc="D69812BC">
      <w:start w:val="1"/>
      <w:numFmt w:val="decimal"/>
      <w:lvlText w:val="%1."/>
      <w:lvlJc w:val="left"/>
      <w:pPr>
        <w:ind w:left="360" w:hanging="360"/>
      </w:pPr>
      <w:rPr>
        <w:rFonts w:ascii="AdvTT6120e2aa" w:hAnsi="AdvTT6120e2aa" w:cs="AdvTT6120e2aa" w:hint="default"/>
        <w:color w:val="auto"/>
        <w:sz w:val="16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7B786E7F"/>
    <w:multiLevelType w:val="hybridMultilevel"/>
    <w:tmpl w:val="2B8C0C8E"/>
    <w:lvl w:ilvl="0" w:tplc="0440518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7DBC6F29"/>
    <w:multiLevelType w:val="multilevel"/>
    <w:tmpl w:val="C6A8CCEA"/>
    <w:numStyleLink w:val="Headings"/>
  </w:abstractNum>
  <w:abstractNum w:abstractNumId="2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2"/>
  </w:num>
  <w:num w:numId="4">
    <w:abstractNumId w:val="1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</w:num>
  <w:num w:numId="7">
    <w:abstractNumId w:val="12"/>
  </w:num>
  <w:num w:numId="8">
    <w:abstractNumId w:val="9"/>
  </w:num>
  <w:num w:numId="9">
    <w:abstractNumId w:val="13"/>
  </w:num>
  <w:num w:numId="10">
    <w:abstractNumId w:val="10"/>
  </w:num>
  <w:num w:numId="11">
    <w:abstractNumId w:val="3"/>
  </w:num>
  <w:num w:numId="12">
    <w:abstractNumId w:val="25"/>
  </w:num>
  <w:num w:numId="13">
    <w:abstractNumId w:val="16"/>
  </w:num>
  <w:num w:numId="14">
    <w:abstractNumId w:val="5"/>
  </w:num>
  <w:num w:numId="15">
    <w:abstractNumId w:val="15"/>
  </w:num>
  <w:num w:numId="16">
    <w:abstractNumId w:val="18"/>
  </w:num>
  <w:num w:numId="1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4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1"/>
  </w:num>
  <w:num w:numId="24">
    <w:abstractNumId w:val="23"/>
  </w:num>
  <w:num w:numId="25">
    <w:abstractNumId w:val="21"/>
  </w:num>
  <w:num w:numId="26">
    <w:abstractNumId w:val="20"/>
  </w:num>
  <w:num w:numId="27">
    <w:abstractNumId w:val="1"/>
  </w:num>
  <w:num w:numId="28">
    <w:abstractNumId w:val="8"/>
  </w:num>
  <w:num w:numId="29">
    <w:abstractNumId w:val="22"/>
  </w:num>
  <w:num w:numId="30">
    <w:abstractNumId w:val="6"/>
  </w:num>
  <w:num w:numId="31">
    <w:abstractNumId w:val="4"/>
    <w:lvlOverride w:ilvl="0">
      <w:lvl w:ilvl="0">
        <w:start w:val="6"/>
        <w:numFmt w:val="decimal"/>
        <w:pStyle w:val="1"/>
        <w:lvlText w:val="%1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revisionView w:markup="0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in 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sw0zp9afw9saep5txp5wa6wssxare0ze0s&quot;&gt;My EndNote Library-Converted&lt;record-ids&gt;&lt;item&gt;163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90&lt;/item&gt;&lt;item&gt;191&lt;/item&gt;&lt;item&gt;192&lt;/item&gt;&lt;item&gt;195&lt;/item&gt;&lt;item&gt;196&lt;/item&gt;&lt;item&gt;197&lt;/item&gt;&lt;item&gt;198&lt;/item&gt;&lt;item&gt;199&lt;/item&gt;&lt;item&gt;200&lt;/item&gt;&lt;item&gt;201&lt;/item&gt;&lt;item&gt;207&lt;/item&gt;&lt;item&gt;209&lt;/item&gt;&lt;item&gt;210&lt;/item&gt;&lt;item&gt;211&lt;/item&gt;&lt;item&gt;212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41&lt;/item&gt;&lt;item&gt;245&lt;/item&gt;&lt;item&gt;251&lt;/item&gt;&lt;item&gt;270&lt;/item&gt;&lt;item&gt;273&lt;/item&gt;&lt;item&gt;274&lt;/item&gt;&lt;item&gt;279&lt;/item&gt;&lt;item&gt;280&lt;/item&gt;&lt;item&gt;281&lt;/item&gt;&lt;item&gt;292&lt;/item&gt;&lt;item&gt;293&lt;/item&gt;&lt;/record-ids&gt;&lt;/item&gt;&lt;/Libraries&gt;"/>
  </w:docVars>
  <w:rsids>
    <w:rsidRoot w:val="00681821"/>
    <w:rsid w:val="000025CA"/>
    <w:rsid w:val="00020D4C"/>
    <w:rsid w:val="00025F9D"/>
    <w:rsid w:val="0003187E"/>
    <w:rsid w:val="00034304"/>
    <w:rsid w:val="00035434"/>
    <w:rsid w:val="000363DC"/>
    <w:rsid w:val="00040C2E"/>
    <w:rsid w:val="00042EDE"/>
    <w:rsid w:val="00045678"/>
    <w:rsid w:val="000458E4"/>
    <w:rsid w:val="000609FD"/>
    <w:rsid w:val="00063115"/>
    <w:rsid w:val="00063D84"/>
    <w:rsid w:val="0006636D"/>
    <w:rsid w:val="00073CAA"/>
    <w:rsid w:val="00073F47"/>
    <w:rsid w:val="00075903"/>
    <w:rsid w:val="00077D53"/>
    <w:rsid w:val="00080699"/>
    <w:rsid w:val="00081394"/>
    <w:rsid w:val="00084745"/>
    <w:rsid w:val="0008495F"/>
    <w:rsid w:val="00087A7A"/>
    <w:rsid w:val="0009584C"/>
    <w:rsid w:val="00097E9D"/>
    <w:rsid w:val="000A070A"/>
    <w:rsid w:val="000B14EF"/>
    <w:rsid w:val="000B2ABA"/>
    <w:rsid w:val="000B34BD"/>
    <w:rsid w:val="000B71D0"/>
    <w:rsid w:val="000C26DA"/>
    <w:rsid w:val="000C7E2A"/>
    <w:rsid w:val="000E2767"/>
    <w:rsid w:val="000E3945"/>
    <w:rsid w:val="000F4793"/>
    <w:rsid w:val="000F4CFB"/>
    <w:rsid w:val="00112ACD"/>
    <w:rsid w:val="00117666"/>
    <w:rsid w:val="001223A7"/>
    <w:rsid w:val="00122E20"/>
    <w:rsid w:val="0012487A"/>
    <w:rsid w:val="0013150C"/>
    <w:rsid w:val="001325FB"/>
    <w:rsid w:val="00133BDE"/>
    <w:rsid w:val="00134256"/>
    <w:rsid w:val="00136578"/>
    <w:rsid w:val="0014030D"/>
    <w:rsid w:val="001433D8"/>
    <w:rsid w:val="00147395"/>
    <w:rsid w:val="001552C9"/>
    <w:rsid w:val="00162507"/>
    <w:rsid w:val="00165C76"/>
    <w:rsid w:val="00165DE1"/>
    <w:rsid w:val="00166D98"/>
    <w:rsid w:val="001723D4"/>
    <w:rsid w:val="001723EB"/>
    <w:rsid w:val="00172998"/>
    <w:rsid w:val="00177D84"/>
    <w:rsid w:val="00187B41"/>
    <w:rsid w:val="001957BF"/>
    <w:rsid w:val="001964EF"/>
    <w:rsid w:val="001A4D74"/>
    <w:rsid w:val="001B061A"/>
    <w:rsid w:val="001B166E"/>
    <w:rsid w:val="001B1A2C"/>
    <w:rsid w:val="001B73D8"/>
    <w:rsid w:val="001C4E2B"/>
    <w:rsid w:val="001D17A6"/>
    <w:rsid w:val="001D45FA"/>
    <w:rsid w:val="001D5C23"/>
    <w:rsid w:val="001D699F"/>
    <w:rsid w:val="001E05B8"/>
    <w:rsid w:val="001E182F"/>
    <w:rsid w:val="001F4C07"/>
    <w:rsid w:val="00206BB9"/>
    <w:rsid w:val="00207D1A"/>
    <w:rsid w:val="00216285"/>
    <w:rsid w:val="00217164"/>
    <w:rsid w:val="00220AEA"/>
    <w:rsid w:val="002236A9"/>
    <w:rsid w:val="00226954"/>
    <w:rsid w:val="00226C0E"/>
    <w:rsid w:val="00226F33"/>
    <w:rsid w:val="00241356"/>
    <w:rsid w:val="00243CB5"/>
    <w:rsid w:val="00246700"/>
    <w:rsid w:val="002502AF"/>
    <w:rsid w:val="002629A3"/>
    <w:rsid w:val="00264D51"/>
    <w:rsid w:val="00265660"/>
    <w:rsid w:val="00267D18"/>
    <w:rsid w:val="00275B2D"/>
    <w:rsid w:val="00275E83"/>
    <w:rsid w:val="00281E64"/>
    <w:rsid w:val="002861E3"/>
    <w:rsid w:val="002868E2"/>
    <w:rsid w:val="002869C3"/>
    <w:rsid w:val="00292D31"/>
    <w:rsid w:val="002936E4"/>
    <w:rsid w:val="00296B88"/>
    <w:rsid w:val="002A123E"/>
    <w:rsid w:val="002B6C06"/>
    <w:rsid w:val="002B75FB"/>
    <w:rsid w:val="002C02FF"/>
    <w:rsid w:val="002C3A7B"/>
    <w:rsid w:val="002C63BC"/>
    <w:rsid w:val="002C74CA"/>
    <w:rsid w:val="002D0BE9"/>
    <w:rsid w:val="002D4614"/>
    <w:rsid w:val="002E346D"/>
    <w:rsid w:val="002E5477"/>
    <w:rsid w:val="002E7C39"/>
    <w:rsid w:val="002F19D0"/>
    <w:rsid w:val="002F1D95"/>
    <w:rsid w:val="002F744D"/>
    <w:rsid w:val="0030119A"/>
    <w:rsid w:val="00303C38"/>
    <w:rsid w:val="00303DE6"/>
    <w:rsid w:val="00304DA7"/>
    <w:rsid w:val="00310124"/>
    <w:rsid w:val="0031016C"/>
    <w:rsid w:val="00317A38"/>
    <w:rsid w:val="003322FD"/>
    <w:rsid w:val="0033332F"/>
    <w:rsid w:val="00343954"/>
    <w:rsid w:val="00345C2C"/>
    <w:rsid w:val="003463AA"/>
    <w:rsid w:val="00346646"/>
    <w:rsid w:val="003544FB"/>
    <w:rsid w:val="00365D63"/>
    <w:rsid w:val="0036793B"/>
    <w:rsid w:val="00372682"/>
    <w:rsid w:val="00374E30"/>
    <w:rsid w:val="00376CC5"/>
    <w:rsid w:val="0038170A"/>
    <w:rsid w:val="003861FA"/>
    <w:rsid w:val="00393242"/>
    <w:rsid w:val="0039693B"/>
    <w:rsid w:val="003B1F64"/>
    <w:rsid w:val="003B50CF"/>
    <w:rsid w:val="003B5998"/>
    <w:rsid w:val="003B6B26"/>
    <w:rsid w:val="003B6F12"/>
    <w:rsid w:val="003C004C"/>
    <w:rsid w:val="003C111E"/>
    <w:rsid w:val="003C6036"/>
    <w:rsid w:val="003C6AC9"/>
    <w:rsid w:val="003D0D0C"/>
    <w:rsid w:val="003D0E32"/>
    <w:rsid w:val="003D2F2D"/>
    <w:rsid w:val="003E1CB6"/>
    <w:rsid w:val="003E2D3B"/>
    <w:rsid w:val="003F01BF"/>
    <w:rsid w:val="00401590"/>
    <w:rsid w:val="004110EB"/>
    <w:rsid w:val="00413F47"/>
    <w:rsid w:val="004166CD"/>
    <w:rsid w:val="00416CBF"/>
    <w:rsid w:val="00417BBB"/>
    <w:rsid w:val="00422C94"/>
    <w:rsid w:val="00425561"/>
    <w:rsid w:val="00433BEC"/>
    <w:rsid w:val="00433D0F"/>
    <w:rsid w:val="00445CED"/>
    <w:rsid w:val="004469AE"/>
    <w:rsid w:val="004504AC"/>
    <w:rsid w:val="00463E3D"/>
    <w:rsid w:val="004645AE"/>
    <w:rsid w:val="004665EA"/>
    <w:rsid w:val="00472763"/>
    <w:rsid w:val="004A42A8"/>
    <w:rsid w:val="004A5C6F"/>
    <w:rsid w:val="004A69A4"/>
    <w:rsid w:val="004C00D8"/>
    <w:rsid w:val="004C150B"/>
    <w:rsid w:val="004C26BE"/>
    <w:rsid w:val="004C6AB2"/>
    <w:rsid w:val="004D02E7"/>
    <w:rsid w:val="004D3E33"/>
    <w:rsid w:val="004D5587"/>
    <w:rsid w:val="004D7B20"/>
    <w:rsid w:val="004E23E5"/>
    <w:rsid w:val="004E64D5"/>
    <w:rsid w:val="004F0F2C"/>
    <w:rsid w:val="004F2691"/>
    <w:rsid w:val="0050095B"/>
    <w:rsid w:val="005250F2"/>
    <w:rsid w:val="00531165"/>
    <w:rsid w:val="00540AE2"/>
    <w:rsid w:val="0054190C"/>
    <w:rsid w:val="00546EA0"/>
    <w:rsid w:val="005551D7"/>
    <w:rsid w:val="00562E3C"/>
    <w:rsid w:val="00571FB1"/>
    <w:rsid w:val="00572AD7"/>
    <w:rsid w:val="00572DBB"/>
    <w:rsid w:val="00576045"/>
    <w:rsid w:val="00590761"/>
    <w:rsid w:val="00591A02"/>
    <w:rsid w:val="005A1D84"/>
    <w:rsid w:val="005A3132"/>
    <w:rsid w:val="005A6BFB"/>
    <w:rsid w:val="005A70EA"/>
    <w:rsid w:val="005B14E3"/>
    <w:rsid w:val="005C2F57"/>
    <w:rsid w:val="005C3963"/>
    <w:rsid w:val="005D1840"/>
    <w:rsid w:val="005D35E4"/>
    <w:rsid w:val="005D3B91"/>
    <w:rsid w:val="005D7910"/>
    <w:rsid w:val="005D7A7D"/>
    <w:rsid w:val="005D7DAD"/>
    <w:rsid w:val="005E18F5"/>
    <w:rsid w:val="005F43D8"/>
    <w:rsid w:val="006030DE"/>
    <w:rsid w:val="00607D50"/>
    <w:rsid w:val="00610A0B"/>
    <w:rsid w:val="0062154F"/>
    <w:rsid w:val="00631A8C"/>
    <w:rsid w:val="00636ACF"/>
    <w:rsid w:val="00637282"/>
    <w:rsid w:val="00640730"/>
    <w:rsid w:val="00641006"/>
    <w:rsid w:val="00641CF8"/>
    <w:rsid w:val="00651CA2"/>
    <w:rsid w:val="006524D5"/>
    <w:rsid w:val="00653D60"/>
    <w:rsid w:val="00657C5B"/>
    <w:rsid w:val="00660D05"/>
    <w:rsid w:val="0066321C"/>
    <w:rsid w:val="006674C4"/>
    <w:rsid w:val="00671D9A"/>
    <w:rsid w:val="006737A2"/>
    <w:rsid w:val="00673952"/>
    <w:rsid w:val="006743CE"/>
    <w:rsid w:val="00677110"/>
    <w:rsid w:val="00681821"/>
    <w:rsid w:val="0068693B"/>
    <w:rsid w:val="00686C9D"/>
    <w:rsid w:val="00687745"/>
    <w:rsid w:val="006B2D5B"/>
    <w:rsid w:val="006B3E90"/>
    <w:rsid w:val="006B7BE3"/>
    <w:rsid w:val="006B7D14"/>
    <w:rsid w:val="006C799E"/>
    <w:rsid w:val="006D127E"/>
    <w:rsid w:val="006D5B93"/>
    <w:rsid w:val="006D6350"/>
    <w:rsid w:val="006E432D"/>
    <w:rsid w:val="006F2D67"/>
    <w:rsid w:val="007014F1"/>
    <w:rsid w:val="00703BCE"/>
    <w:rsid w:val="00712445"/>
    <w:rsid w:val="007143B6"/>
    <w:rsid w:val="00716262"/>
    <w:rsid w:val="00723ED9"/>
    <w:rsid w:val="007246A2"/>
    <w:rsid w:val="00725A7D"/>
    <w:rsid w:val="0072763E"/>
    <w:rsid w:val="0073085C"/>
    <w:rsid w:val="00733784"/>
    <w:rsid w:val="0073728D"/>
    <w:rsid w:val="0074177D"/>
    <w:rsid w:val="00746505"/>
    <w:rsid w:val="00753760"/>
    <w:rsid w:val="007541F0"/>
    <w:rsid w:val="00763ABB"/>
    <w:rsid w:val="0077553C"/>
    <w:rsid w:val="007812CC"/>
    <w:rsid w:val="00781A38"/>
    <w:rsid w:val="00790BB3"/>
    <w:rsid w:val="00791ED8"/>
    <w:rsid w:val="00792043"/>
    <w:rsid w:val="007937EC"/>
    <w:rsid w:val="00797583"/>
    <w:rsid w:val="00797EDD"/>
    <w:rsid w:val="007A6497"/>
    <w:rsid w:val="007B0322"/>
    <w:rsid w:val="007B654A"/>
    <w:rsid w:val="007C0E3F"/>
    <w:rsid w:val="007C206C"/>
    <w:rsid w:val="007C5729"/>
    <w:rsid w:val="007D76EB"/>
    <w:rsid w:val="007E1984"/>
    <w:rsid w:val="007E777F"/>
    <w:rsid w:val="007E77AE"/>
    <w:rsid w:val="007F7C27"/>
    <w:rsid w:val="0080147C"/>
    <w:rsid w:val="0080152E"/>
    <w:rsid w:val="00801DF3"/>
    <w:rsid w:val="0080220A"/>
    <w:rsid w:val="00802F26"/>
    <w:rsid w:val="00803CC3"/>
    <w:rsid w:val="008111E4"/>
    <w:rsid w:val="0081301C"/>
    <w:rsid w:val="00817DD6"/>
    <w:rsid w:val="00820363"/>
    <w:rsid w:val="008244F5"/>
    <w:rsid w:val="00824FFD"/>
    <w:rsid w:val="00846BC9"/>
    <w:rsid w:val="00853373"/>
    <w:rsid w:val="008629A9"/>
    <w:rsid w:val="00864D3C"/>
    <w:rsid w:val="008737A5"/>
    <w:rsid w:val="00881558"/>
    <w:rsid w:val="00882162"/>
    <w:rsid w:val="0088513A"/>
    <w:rsid w:val="008851AA"/>
    <w:rsid w:val="00893C19"/>
    <w:rsid w:val="00897BA3"/>
    <w:rsid w:val="008A4F45"/>
    <w:rsid w:val="008B746B"/>
    <w:rsid w:val="008C3641"/>
    <w:rsid w:val="008D25AA"/>
    <w:rsid w:val="008D6270"/>
    <w:rsid w:val="008D6C8D"/>
    <w:rsid w:val="008E2B54"/>
    <w:rsid w:val="008E4404"/>
    <w:rsid w:val="008E58C7"/>
    <w:rsid w:val="008E6058"/>
    <w:rsid w:val="008E7A95"/>
    <w:rsid w:val="008F5021"/>
    <w:rsid w:val="008F54EF"/>
    <w:rsid w:val="008F651A"/>
    <w:rsid w:val="00900834"/>
    <w:rsid w:val="00900A24"/>
    <w:rsid w:val="00907EBF"/>
    <w:rsid w:val="00911CF2"/>
    <w:rsid w:val="00911EF1"/>
    <w:rsid w:val="00914538"/>
    <w:rsid w:val="00925D9D"/>
    <w:rsid w:val="00936ECF"/>
    <w:rsid w:val="0093731A"/>
    <w:rsid w:val="00941B7A"/>
    <w:rsid w:val="00943573"/>
    <w:rsid w:val="00944A7A"/>
    <w:rsid w:val="009514F4"/>
    <w:rsid w:val="00953F88"/>
    <w:rsid w:val="00967EDD"/>
    <w:rsid w:val="00971B61"/>
    <w:rsid w:val="0098059F"/>
    <w:rsid w:val="00980C31"/>
    <w:rsid w:val="009955FF"/>
    <w:rsid w:val="009D0687"/>
    <w:rsid w:val="009D259D"/>
    <w:rsid w:val="009D3A1A"/>
    <w:rsid w:val="009E1FE5"/>
    <w:rsid w:val="009F3E05"/>
    <w:rsid w:val="00A1288D"/>
    <w:rsid w:val="00A145DE"/>
    <w:rsid w:val="00A14DFB"/>
    <w:rsid w:val="00A279D0"/>
    <w:rsid w:val="00A3389E"/>
    <w:rsid w:val="00A4097D"/>
    <w:rsid w:val="00A4307B"/>
    <w:rsid w:val="00A503FC"/>
    <w:rsid w:val="00A50D9D"/>
    <w:rsid w:val="00A51CF0"/>
    <w:rsid w:val="00A52C9A"/>
    <w:rsid w:val="00A53000"/>
    <w:rsid w:val="00A545C6"/>
    <w:rsid w:val="00A601D3"/>
    <w:rsid w:val="00A6410A"/>
    <w:rsid w:val="00A652D0"/>
    <w:rsid w:val="00A676CF"/>
    <w:rsid w:val="00A742B7"/>
    <w:rsid w:val="00A75F87"/>
    <w:rsid w:val="00A8204C"/>
    <w:rsid w:val="00A85434"/>
    <w:rsid w:val="00A95D8B"/>
    <w:rsid w:val="00AB10CE"/>
    <w:rsid w:val="00AB23D7"/>
    <w:rsid w:val="00AB33C4"/>
    <w:rsid w:val="00AC0270"/>
    <w:rsid w:val="00AC1662"/>
    <w:rsid w:val="00AC3EA3"/>
    <w:rsid w:val="00AC6DC9"/>
    <w:rsid w:val="00AC792D"/>
    <w:rsid w:val="00AD030D"/>
    <w:rsid w:val="00AD1488"/>
    <w:rsid w:val="00AE5B21"/>
    <w:rsid w:val="00AE756B"/>
    <w:rsid w:val="00AF5CD4"/>
    <w:rsid w:val="00AF69BF"/>
    <w:rsid w:val="00B311BE"/>
    <w:rsid w:val="00B332AB"/>
    <w:rsid w:val="00B41F3A"/>
    <w:rsid w:val="00B4236A"/>
    <w:rsid w:val="00B4404B"/>
    <w:rsid w:val="00B44111"/>
    <w:rsid w:val="00B467BE"/>
    <w:rsid w:val="00B47421"/>
    <w:rsid w:val="00B5139B"/>
    <w:rsid w:val="00B603EA"/>
    <w:rsid w:val="00B657B8"/>
    <w:rsid w:val="00B66333"/>
    <w:rsid w:val="00B803FB"/>
    <w:rsid w:val="00B84920"/>
    <w:rsid w:val="00B8556A"/>
    <w:rsid w:val="00BB06AF"/>
    <w:rsid w:val="00BB4D39"/>
    <w:rsid w:val="00BB76A0"/>
    <w:rsid w:val="00BC0924"/>
    <w:rsid w:val="00BD5F9F"/>
    <w:rsid w:val="00BE0B82"/>
    <w:rsid w:val="00BE2976"/>
    <w:rsid w:val="00BF09DD"/>
    <w:rsid w:val="00BF53A9"/>
    <w:rsid w:val="00C00A9D"/>
    <w:rsid w:val="00C012A3"/>
    <w:rsid w:val="00C02811"/>
    <w:rsid w:val="00C16F19"/>
    <w:rsid w:val="00C30C69"/>
    <w:rsid w:val="00C3110B"/>
    <w:rsid w:val="00C33FE8"/>
    <w:rsid w:val="00C4679C"/>
    <w:rsid w:val="00C51037"/>
    <w:rsid w:val="00C52A7B"/>
    <w:rsid w:val="00C52DEC"/>
    <w:rsid w:val="00C606D4"/>
    <w:rsid w:val="00C6324C"/>
    <w:rsid w:val="00C63428"/>
    <w:rsid w:val="00C679AA"/>
    <w:rsid w:val="00C724CF"/>
    <w:rsid w:val="00C73CB5"/>
    <w:rsid w:val="00C75972"/>
    <w:rsid w:val="00C81C54"/>
    <w:rsid w:val="00C82792"/>
    <w:rsid w:val="00C83693"/>
    <w:rsid w:val="00C864B7"/>
    <w:rsid w:val="00C93BFE"/>
    <w:rsid w:val="00C93C14"/>
    <w:rsid w:val="00C948FD"/>
    <w:rsid w:val="00C97DA8"/>
    <w:rsid w:val="00CA146C"/>
    <w:rsid w:val="00CA410D"/>
    <w:rsid w:val="00CB0A4C"/>
    <w:rsid w:val="00CB43D5"/>
    <w:rsid w:val="00CB57A5"/>
    <w:rsid w:val="00CC76F9"/>
    <w:rsid w:val="00CD066B"/>
    <w:rsid w:val="00CD46E2"/>
    <w:rsid w:val="00CD4C67"/>
    <w:rsid w:val="00CD7ACA"/>
    <w:rsid w:val="00CE084D"/>
    <w:rsid w:val="00CE26FA"/>
    <w:rsid w:val="00CE2E6D"/>
    <w:rsid w:val="00CF12C9"/>
    <w:rsid w:val="00CF1570"/>
    <w:rsid w:val="00CF1705"/>
    <w:rsid w:val="00CF6EDB"/>
    <w:rsid w:val="00D00D0B"/>
    <w:rsid w:val="00D04B69"/>
    <w:rsid w:val="00D24EF0"/>
    <w:rsid w:val="00D32236"/>
    <w:rsid w:val="00D40E9B"/>
    <w:rsid w:val="00D41295"/>
    <w:rsid w:val="00D537FA"/>
    <w:rsid w:val="00D55293"/>
    <w:rsid w:val="00D5547D"/>
    <w:rsid w:val="00D5578F"/>
    <w:rsid w:val="00D64DBE"/>
    <w:rsid w:val="00D7499F"/>
    <w:rsid w:val="00D74C17"/>
    <w:rsid w:val="00D7551F"/>
    <w:rsid w:val="00D80D99"/>
    <w:rsid w:val="00D900E3"/>
    <w:rsid w:val="00D9503C"/>
    <w:rsid w:val="00DA02DC"/>
    <w:rsid w:val="00DA12D1"/>
    <w:rsid w:val="00DA1CB6"/>
    <w:rsid w:val="00DA50B8"/>
    <w:rsid w:val="00DA7E21"/>
    <w:rsid w:val="00DB30C1"/>
    <w:rsid w:val="00DC407C"/>
    <w:rsid w:val="00DD2F24"/>
    <w:rsid w:val="00DD73EF"/>
    <w:rsid w:val="00DE23E8"/>
    <w:rsid w:val="00DE2D00"/>
    <w:rsid w:val="00DE7515"/>
    <w:rsid w:val="00DF005E"/>
    <w:rsid w:val="00DF0F7E"/>
    <w:rsid w:val="00DF7416"/>
    <w:rsid w:val="00E00960"/>
    <w:rsid w:val="00E0128B"/>
    <w:rsid w:val="00E17162"/>
    <w:rsid w:val="00E2342D"/>
    <w:rsid w:val="00E269DF"/>
    <w:rsid w:val="00E4040B"/>
    <w:rsid w:val="00E43CF3"/>
    <w:rsid w:val="00E45756"/>
    <w:rsid w:val="00E45D6F"/>
    <w:rsid w:val="00E60062"/>
    <w:rsid w:val="00E64881"/>
    <w:rsid w:val="00E64E17"/>
    <w:rsid w:val="00E70C71"/>
    <w:rsid w:val="00E724EC"/>
    <w:rsid w:val="00E7325C"/>
    <w:rsid w:val="00E7515C"/>
    <w:rsid w:val="00E80148"/>
    <w:rsid w:val="00E83787"/>
    <w:rsid w:val="00E9015C"/>
    <w:rsid w:val="00E9167F"/>
    <w:rsid w:val="00E96217"/>
    <w:rsid w:val="00EA303E"/>
    <w:rsid w:val="00EA3CE3"/>
    <w:rsid w:val="00EA3D3C"/>
    <w:rsid w:val="00EB3CE5"/>
    <w:rsid w:val="00EC189B"/>
    <w:rsid w:val="00EC18E9"/>
    <w:rsid w:val="00EC2E0E"/>
    <w:rsid w:val="00EC4ACD"/>
    <w:rsid w:val="00EC7CC3"/>
    <w:rsid w:val="00ED5C97"/>
    <w:rsid w:val="00EE1392"/>
    <w:rsid w:val="00EE391D"/>
    <w:rsid w:val="00EF7CD8"/>
    <w:rsid w:val="00F06B9F"/>
    <w:rsid w:val="00F06C06"/>
    <w:rsid w:val="00F169FC"/>
    <w:rsid w:val="00F24A6F"/>
    <w:rsid w:val="00F25DD8"/>
    <w:rsid w:val="00F27FDC"/>
    <w:rsid w:val="00F3552C"/>
    <w:rsid w:val="00F3763F"/>
    <w:rsid w:val="00F42608"/>
    <w:rsid w:val="00F460D0"/>
    <w:rsid w:val="00F46494"/>
    <w:rsid w:val="00F47C71"/>
    <w:rsid w:val="00F50C8D"/>
    <w:rsid w:val="00F558AB"/>
    <w:rsid w:val="00F57AF5"/>
    <w:rsid w:val="00F57D5A"/>
    <w:rsid w:val="00F61C88"/>
    <w:rsid w:val="00F61D89"/>
    <w:rsid w:val="00F65AA4"/>
    <w:rsid w:val="00F66912"/>
    <w:rsid w:val="00F7389C"/>
    <w:rsid w:val="00F81E3C"/>
    <w:rsid w:val="00F86ABB"/>
    <w:rsid w:val="00F86E35"/>
    <w:rsid w:val="00FA00FB"/>
    <w:rsid w:val="00FA50C4"/>
    <w:rsid w:val="00FA5A69"/>
    <w:rsid w:val="00FB2867"/>
    <w:rsid w:val="00FD259E"/>
    <w:rsid w:val="00FD7648"/>
    <w:rsid w:val="00FD79B8"/>
    <w:rsid w:val="00FD7B66"/>
    <w:rsid w:val="00FF206D"/>
    <w:rsid w:val="00FF23D0"/>
    <w:rsid w:val="00FF6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a7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頁首 字元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a9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9">
    <w:name w:val="頁尾 字元"/>
    <w:basedOn w:val="a1"/>
    <w:link w:val="a8"/>
    <w:uiPriority w:val="99"/>
    <w:rsid w:val="00117666"/>
  </w:style>
  <w:style w:type="table" w:styleId="aa">
    <w:name w:val="Table Grid"/>
    <w:basedOn w:val="a2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c">
    <w:name w:val="註腳文字 字元"/>
    <w:basedOn w:val="a1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0"/>
    <w:link w:val="af1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註解方塊文字 字元"/>
    <w:basedOn w:val="a1"/>
    <w:link w:val="af0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117666"/>
  </w:style>
  <w:style w:type="paragraph" w:styleId="af3">
    <w:name w:val="endnote text"/>
    <w:basedOn w:val="a0"/>
    <w:link w:val="af4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4">
    <w:name w:val="章節附註文字 字元"/>
    <w:basedOn w:val="a1"/>
    <w:link w:val="af3"/>
    <w:uiPriority w:val="99"/>
    <w:semiHidden/>
    <w:rsid w:val="00CD066B"/>
    <w:rPr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7">
    <w:name w:val="annotation text"/>
    <w:aliases w:val="Char11"/>
    <w:basedOn w:val="a0"/>
    <w:link w:val="af8"/>
    <w:uiPriority w:val="99"/>
    <w:unhideWhenUsed/>
    <w:qFormat/>
    <w:rsid w:val="00725A7D"/>
    <w:rPr>
      <w:sz w:val="20"/>
      <w:szCs w:val="20"/>
    </w:rPr>
  </w:style>
  <w:style w:type="character" w:customStyle="1" w:styleId="af8">
    <w:name w:val="註解文字 字元"/>
    <w:aliases w:val="Char11 字元"/>
    <w:basedOn w:val="a1"/>
    <w:link w:val="af7"/>
    <w:uiPriority w:val="99"/>
    <w:qFormat/>
    <w:rsid w:val="00725A7D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725A7D"/>
    <w:rPr>
      <w:b/>
      <w:bCs/>
    </w:rPr>
  </w:style>
  <w:style w:type="character" w:customStyle="1" w:styleId="afa">
    <w:name w:val="註解主旨 字元"/>
    <w:basedOn w:val="af8"/>
    <w:link w:val="af9"/>
    <w:uiPriority w:val="99"/>
    <w:semiHidden/>
    <w:rsid w:val="00725A7D"/>
    <w:rPr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d">
    <w:name w:val="Title"/>
    <w:basedOn w:val="a0"/>
    <w:next w:val="a0"/>
    <w:link w:val="af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e">
    <w:name w:val="標題 字元"/>
    <w:basedOn w:val="a1"/>
    <w:link w:val="afd"/>
    <w:rsid w:val="00D80D99"/>
    <w:rPr>
      <w:rFonts w:ascii="Times New Roman" w:hAnsi="Times New Roman" w:cs="Times New Roman"/>
      <w:b/>
      <w:sz w:val="32"/>
      <w:szCs w:val="32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0">
    <w:name w:val="副標題 字元"/>
    <w:basedOn w:val="a1"/>
    <w:link w:val="aff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標題 3 字元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標題 4 字元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651CA2"/>
  </w:style>
  <w:style w:type="character" w:styleId="aff1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2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3">
    <w:name w:val="Quote"/>
    <w:basedOn w:val="a0"/>
    <w:next w:val="a0"/>
    <w:link w:val="aff4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4">
    <w:name w:val="引文 字元"/>
    <w:basedOn w:val="a1"/>
    <w:link w:val="aff3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5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6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7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0"/>
    <w:link w:val="EndNoteBibliographyTitle0"/>
    <w:rsid w:val="00DA02DC"/>
    <w:pPr>
      <w:widowControl w:val="0"/>
      <w:spacing w:before="0" w:after="0"/>
      <w:jc w:val="center"/>
    </w:pPr>
    <w:rPr>
      <w:rFonts w:cs="Times New Roman"/>
      <w:kern w:val="2"/>
      <w:szCs w:val="24"/>
      <w:lang w:eastAsia="zh-TW"/>
    </w:rPr>
  </w:style>
  <w:style w:type="character" w:customStyle="1" w:styleId="EndNoteBibliographyTitle0">
    <w:name w:val="EndNote Bibliography Title 字元"/>
    <w:basedOn w:val="a1"/>
    <w:link w:val="EndNoteBibliographyTitle"/>
    <w:rsid w:val="00DA02DC"/>
    <w:rPr>
      <w:rFonts w:ascii="Times New Roman" w:hAnsi="Times New Roman" w:cs="Times New Roman"/>
      <w:kern w:val="2"/>
      <w:sz w:val="24"/>
      <w:szCs w:val="24"/>
      <w:lang w:eastAsia="zh-TW"/>
    </w:rPr>
  </w:style>
  <w:style w:type="paragraph" w:customStyle="1" w:styleId="EndNoteBibliography">
    <w:name w:val="EndNote Bibliography"/>
    <w:basedOn w:val="a0"/>
    <w:link w:val="EndNoteBibliography0"/>
    <w:rsid w:val="00DA02DC"/>
    <w:pPr>
      <w:widowControl w:val="0"/>
      <w:spacing w:before="0" w:after="0"/>
    </w:pPr>
    <w:rPr>
      <w:rFonts w:cs="Times New Roman"/>
      <w:kern w:val="2"/>
      <w:szCs w:val="24"/>
      <w:lang w:eastAsia="zh-TW"/>
    </w:rPr>
  </w:style>
  <w:style w:type="character" w:customStyle="1" w:styleId="EndNoteBibliography0">
    <w:name w:val="EndNote Bibliography 字元"/>
    <w:basedOn w:val="a1"/>
    <w:link w:val="EndNoteBibliography"/>
    <w:rsid w:val="00DA02DC"/>
    <w:rPr>
      <w:rFonts w:ascii="Times New Roman" w:hAnsi="Times New Roman" w:cs="Times New Roman"/>
      <w:kern w:val="2"/>
      <w:sz w:val="24"/>
      <w:szCs w:val="24"/>
      <w:lang w:eastAsia="zh-TW"/>
    </w:rPr>
  </w:style>
  <w:style w:type="character" w:styleId="aff8">
    <w:name w:val="Unresolved Mention"/>
    <w:basedOn w:val="a1"/>
    <w:uiPriority w:val="99"/>
    <w:rsid w:val="00DA02DC"/>
    <w:rPr>
      <w:color w:val="605E5C"/>
      <w:shd w:val="clear" w:color="auto" w:fill="E1DFDD"/>
    </w:rPr>
  </w:style>
  <w:style w:type="character" w:customStyle="1" w:styleId="11">
    <w:name w:val="註解主旨 字元1"/>
    <w:basedOn w:val="12"/>
    <w:uiPriority w:val="99"/>
    <w:semiHidden/>
    <w:rsid w:val="00DA02DC"/>
    <w:rPr>
      <w:b/>
      <w:bCs/>
      <w:sz w:val="20"/>
      <w:szCs w:val="20"/>
    </w:rPr>
  </w:style>
  <w:style w:type="character" w:customStyle="1" w:styleId="12">
    <w:name w:val="註解文字 字元1"/>
    <w:uiPriority w:val="99"/>
    <w:semiHidden/>
    <w:rsid w:val="00DA02DC"/>
    <w:rPr>
      <w:sz w:val="20"/>
      <w:szCs w:val="20"/>
    </w:rPr>
  </w:style>
  <w:style w:type="character" w:customStyle="1" w:styleId="apple-converted-space">
    <w:name w:val="apple-converted-space"/>
    <w:basedOn w:val="a1"/>
    <w:rsid w:val="00DA02DC"/>
  </w:style>
  <w:style w:type="character" w:styleId="aff9">
    <w:name w:val="page number"/>
    <w:basedOn w:val="a1"/>
    <w:uiPriority w:val="99"/>
    <w:semiHidden/>
    <w:unhideWhenUsed/>
    <w:rsid w:val="00DA02DC"/>
  </w:style>
  <w:style w:type="character" w:customStyle="1" w:styleId="UnresolvedMention1">
    <w:name w:val="Unresolved Mention1"/>
    <w:basedOn w:val="a1"/>
    <w:uiPriority w:val="99"/>
    <w:rsid w:val="00243C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44734D0-DE4D-4427-B7FC-4870B1A777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奕崙</dc:creator>
  <cp:keywords/>
  <dc:description/>
  <cp:lastModifiedBy>GUO</cp:lastModifiedBy>
  <cp:revision>2</cp:revision>
  <cp:lastPrinted>2021-03-09T16:51:00Z</cp:lastPrinted>
  <dcterms:created xsi:type="dcterms:W3CDTF">2021-12-08T15:54:00Z</dcterms:created>
  <dcterms:modified xsi:type="dcterms:W3CDTF">2021-12-08T15:54:00Z</dcterms:modified>
</cp:coreProperties>
</file>